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1EA4" w:rsidRPr="00471EA4" w:rsidRDefault="00D75863" w:rsidP="00471EA4">
      <w:pPr>
        <w:spacing w:before="120" w:line="480" w:lineRule="auto"/>
        <w:jc w:val="both"/>
        <w:rPr>
          <w:sz w:val="28"/>
          <w:szCs w:val="28"/>
          <w:lang w:val="en-US"/>
        </w:rPr>
      </w:pPr>
      <w:r w:rsidRPr="00471EA4">
        <w:rPr>
          <w:b/>
          <w:sz w:val="28"/>
          <w:szCs w:val="28"/>
          <w:lang w:val="en-US"/>
        </w:rPr>
        <w:t xml:space="preserve">Supplementary </w:t>
      </w:r>
      <w:r w:rsidR="00471EA4" w:rsidRPr="00471EA4">
        <w:rPr>
          <w:b/>
          <w:sz w:val="28"/>
          <w:szCs w:val="28"/>
          <w:lang w:val="en-US"/>
        </w:rPr>
        <w:t>Material and Methods</w:t>
      </w:r>
    </w:p>
    <w:p w:rsidR="00D75863" w:rsidRPr="00417444" w:rsidRDefault="00D75863" w:rsidP="00D75863">
      <w:pPr>
        <w:spacing w:line="480" w:lineRule="auto"/>
        <w:jc w:val="both"/>
        <w:rPr>
          <w:i/>
          <w:lang w:val="en-US"/>
        </w:rPr>
      </w:pPr>
      <w:r w:rsidRPr="00417444">
        <w:rPr>
          <w:i/>
          <w:lang w:val="en-US"/>
        </w:rPr>
        <w:t>Isolation of donor T cells after BMT</w:t>
      </w:r>
    </w:p>
    <w:p w:rsidR="00D75863" w:rsidRPr="00417444" w:rsidRDefault="00D75863" w:rsidP="00D75863">
      <w:pPr>
        <w:spacing w:line="480" w:lineRule="auto"/>
        <w:jc w:val="both"/>
        <w:rPr>
          <w:lang w:val="en-US"/>
        </w:rPr>
      </w:pPr>
      <w:r w:rsidRPr="00417444">
        <w:rPr>
          <w:lang w:val="en-US"/>
        </w:rPr>
        <w:t xml:space="preserve">To determine the infiltration of donor lymphocytes into GVHD target organs, recipient mice were sacrificed at different time points after BMT and secondary lymphoid organs (SLOs), small intestine (SI), colon and lungs were harvested. Isolation of infiltrating cells was performed as described </w:t>
      </w:r>
      <w:r w:rsidRPr="00417444">
        <w:rPr>
          <w:lang w:val="en-US"/>
        </w:rPr>
        <w:fldChar w:fldCharType="begin" w:fldLock="1"/>
      </w:r>
      <w:r w:rsidR="00E00788">
        <w:rPr>
          <w:lang w:val="en-US"/>
        </w:rPr>
        <w:instrText>ADDIN CSL_CITATION {"citationItems":[{"id":"ITEM-1","itemData":{"DOI":"10.4049/jimmunol.1200413","ISSN":"1550-6606","PMID":"22869903","abstract":"It is emerging that CD4+Foxp3+ regulatory T (Treg) cells can produce the proinflammatory cytokine IFN-γ when stimulated in a Th1 cytokine environment. In this study, we report that Foxp3+ Treg cells readily produced IFN-γ in vivo in a highly inflammatory model of graft-versus-host disease (GVHD) and during a Th1-dominated immune response to intracellular bacteria. Moreover, stimulation in vitro via TCR in the presence of IL-12 alone was sufficient to induce IFN-γ production by Treg cells in a dose-dependent manner. Transfer of donor Treg cells can prevent lethal GVHD; therefore, we used this model as a robust readout for in vivo Treg function. Interestingly, &gt;50% of allogeneic donor, but not residual recipient Foxp3+ Treg cells produced IFN-γ after transplantation, suggesting that this cytokine production was alloantigen specific. These IFN-γ producers were stable Foxp3+ Treg cells because methylation analysis of the Foxp3 gene locus of transferred and reisolated Treg cells during GVHD showed a fully demethylated Treg-specific–demethylated region. Next, we addressed whether IFN-γ production was supporting or rather impairing the immunosuppressive function of Treg cells during GVHD. Blocking of IFN-γ with specific mAb completely abolished the beneficial effect of donor Treg cells. We could further show that only wild-type Treg cells, but not Treg cells from IFN-γ–deficient donor mice, prevented GVHD. This indicated that Treg cell-intrinsic IFN-γ production was required for their protective function. In conclusion, our data show that IFN-γ produced by Foxp3+ Treg cells has essential immune-regulatory functions that are required for prevention of experimental GVHD. ","author":[{"dropping-particle":"","family":"Koenecke","given":"Christian","non-dropping-particle":"","parse-names":false,"suffix":""},{"dropping-particle":"","family":"Lee","given":"Chun-Wei","non-dropping-particle":"","parse-names":false,"suffix":""},{"dropping-particle":"","family":"Thamm","given":"Kristina","non-dropping-particle":"","parse-names":false,"suffix":""},{"dropping-particle":"","family":"Föhse","given":"Lisa","non-dropping-particle":"","parse-names":false,"suffix":""},{"dropping-particle":"","family":"Schafferus","given":"Matthias","non-dropping-particle":"","parse-names":false,"suffix":""},{"dropping-particle":"","family":"Mittrücker","given":"Hans-Willi","non-dropping-particle":"","parse-names":false,"suffix":""},{"dropping-particle":"","family":"Floess","given":"Stefan","non-dropping-particle":"","parse-names":false,"suffix":""},{"dropping-particle":"","family":"Huehn","given":"Jochen","non-dropping-particle":"","parse-names":false,"suffix":""},{"dropping-particle":"","family":"Ganser","given":"Arnold","non-dropping-particle":"","parse-names":false,"suffix":""},{"dropping-particle":"","family":"Förster","given":"Reinhold","non-dropping-particle":"","parse-names":false,"suffix":""},{"dropping-particle":"","family":"Prinz","given":"Immo","non-dropping-particle":"","parse-names":false,"suffix":""}],"container-title":"The Journal of Immunology ","id":"ITEM-1","issued":{"date-parts":[["2012"]]},"page":"2890-2896","title":"IFN-γ Production by Allogeneic Foxp3+ Regulatory T Cells Is Essential for Preventing Experimental Graft-versus-Host Disease","type":"article-journal","volume":"189 "},"uris":["http://www.mendeley.com/documents/?uuid=4a61b38c-8eb1-4058-a688-d456d185940d"]}],"mendeley":{"formattedCitation":"(1)","plainTextFormattedCitation":"(1)","previouslyFormattedCitation":"(1)"},"properties":{"noteIndex":0},"schema":"https://github.com/citation-style-language/schema/raw/master/csl-citation.json"}</w:instrText>
      </w:r>
      <w:r w:rsidRPr="00417444">
        <w:rPr>
          <w:lang w:val="en-US"/>
        </w:rPr>
        <w:fldChar w:fldCharType="separate"/>
      </w:r>
      <w:r w:rsidR="00E00788" w:rsidRPr="00E00788">
        <w:rPr>
          <w:noProof/>
          <w:lang w:val="en-US"/>
        </w:rPr>
        <w:t>(1)</w:t>
      </w:r>
      <w:r w:rsidRPr="00417444">
        <w:rPr>
          <w:lang w:val="en-US"/>
        </w:rPr>
        <w:fldChar w:fldCharType="end"/>
      </w:r>
      <w:r w:rsidRPr="00417444">
        <w:rPr>
          <w:lang w:val="en-US"/>
        </w:rPr>
        <w:t xml:space="preserve">. For isolation of lung infiltrating T cells, lungs were cut into small pieces and incubated in RPMI 1640 medium supplemented with 10% FCS, 20mM HEPES, 0.5mg/ml collagenase D and 0.025mg/ml </w:t>
      </w:r>
      <w:proofErr w:type="spellStart"/>
      <w:r w:rsidRPr="00417444">
        <w:rPr>
          <w:lang w:val="en-US"/>
        </w:rPr>
        <w:t>DNAse</w:t>
      </w:r>
      <w:proofErr w:type="spellEnd"/>
      <w:r w:rsidRPr="00417444">
        <w:rPr>
          <w:lang w:val="en-US"/>
        </w:rPr>
        <w:t xml:space="preserve"> I (Sigma-Aldrich, St-Luis, MO) for 45 min at 37°C. The digested tissue was mashed through a nylon mesh and washed with PBS containing 3% FCS. Subsequently the flow-through was pelleted, suspended in RPMI 1640 medium with 10% FCS and lymphocytes were recovered by </w:t>
      </w:r>
      <w:proofErr w:type="spellStart"/>
      <w:r w:rsidRPr="00417444">
        <w:rPr>
          <w:lang w:val="en-US"/>
        </w:rPr>
        <w:t>Lympholyte</w:t>
      </w:r>
      <w:proofErr w:type="spellEnd"/>
      <w:r w:rsidRPr="00417444">
        <w:rPr>
          <w:lang w:val="en-US"/>
        </w:rPr>
        <w:t xml:space="preserve"> M (</w:t>
      </w:r>
      <w:proofErr w:type="spellStart"/>
      <w:r w:rsidRPr="00417444">
        <w:rPr>
          <w:lang w:val="en-US"/>
        </w:rPr>
        <w:t>Cedarlane</w:t>
      </w:r>
      <w:proofErr w:type="spellEnd"/>
      <w:r w:rsidRPr="00417444">
        <w:rPr>
          <w:lang w:val="en-US"/>
        </w:rPr>
        <w:t xml:space="preserve"> Labs, </w:t>
      </w:r>
      <w:proofErr w:type="spellStart"/>
      <w:r w:rsidRPr="00417444">
        <w:rPr>
          <w:rStyle w:val="widget-pane-section-info-text"/>
          <w:lang w:val="en-US"/>
        </w:rPr>
        <w:t>Paletta</w:t>
      </w:r>
      <w:proofErr w:type="spellEnd"/>
      <w:r w:rsidRPr="00417444">
        <w:rPr>
          <w:rStyle w:val="widget-pane-section-info-text"/>
          <w:lang w:val="en-US"/>
        </w:rPr>
        <w:t xml:space="preserve">, </w:t>
      </w:r>
      <w:proofErr w:type="spellStart"/>
      <w:r w:rsidRPr="00417444">
        <w:rPr>
          <w:rStyle w:val="widget-pane-section-info-text"/>
          <w:lang w:val="en-US"/>
        </w:rPr>
        <w:t>Kanada</w:t>
      </w:r>
      <w:proofErr w:type="spellEnd"/>
      <w:r w:rsidRPr="00417444">
        <w:rPr>
          <w:lang w:val="en-US"/>
        </w:rPr>
        <w:t>) gradient centrifugation.</w:t>
      </w:r>
    </w:p>
    <w:p w:rsidR="00D75863" w:rsidRPr="00417444" w:rsidRDefault="00D75863" w:rsidP="00D75863">
      <w:pPr>
        <w:spacing w:line="480" w:lineRule="auto"/>
        <w:jc w:val="both"/>
        <w:rPr>
          <w:lang w:val="en-US"/>
        </w:rPr>
      </w:pPr>
    </w:p>
    <w:p w:rsidR="00D75863" w:rsidRPr="00417444" w:rsidRDefault="00D75863" w:rsidP="00D75863">
      <w:pPr>
        <w:spacing w:line="480" w:lineRule="auto"/>
        <w:jc w:val="both"/>
        <w:rPr>
          <w:bCs/>
          <w:i/>
          <w:lang w:val="en-US"/>
        </w:rPr>
      </w:pPr>
      <w:r w:rsidRPr="00417444">
        <w:rPr>
          <w:bCs/>
          <w:i/>
          <w:lang w:val="en-US"/>
        </w:rPr>
        <w:t>Antibodies and Flow Cytometry</w:t>
      </w:r>
    </w:p>
    <w:p w:rsidR="00D75863" w:rsidRDefault="00D75863" w:rsidP="00D75863">
      <w:pPr>
        <w:spacing w:line="480" w:lineRule="auto"/>
        <w:jc w:val="both"/>
        <w:rPr>
          <w:lang w:val="en-US"/>
        </w:rPr>
      </w:pPr>
      <w:r w:rsidRPr="00417444">
        <w:rPr>
          <w:lang w:val="en-US"/>
        </w:rPr>
        <w:t xml:space="preserve">The following antibodies were purified from </w:t>
      </w:r>
      <w:proofErr w:type="spellStart"/>
      <w:r w:rsidRPr="00417444">
        <w:rPr>
          <w:lang w:val="en-US"/>
        </w:rPr>
        <w:t>hybridoma</w:t>
      </w:r>
      <w:proofErr w:type="spellEnd"/>
      <w:r w:rsidRPr="00417444">
        <w:rPr>
          <w:lang w:val="en-US"/>
        </w:rPr>
        <w:t xml:space="preserve"> supernatants and conjugated in house: anti-Gr1 Cy5 (Ly-6G), anti-CD8b Cy5 (RmCD8), anti-CD4 Alexa 488 (RmCD4-2). Anti-CD4 </w:t>
      </w:r>
      <w:proofErr w:type="spellStart"/>
      <w:r w:rsidRPr="00417444">
        <w:rPr>
          <w:lang w:val="en-US"/>
        </w:rPr>
        <w:t>PerCP</w:t>
      </w:r>
      <w:proofErr w:type="spellEnd"/>
      <w:r w:rsidRPr="00417444">
        <w:rPr>
          <w:lang w:val="en-US"/>
        </w:rPr>
        <w:t xml:space="preserve"> (RM4.5) and anti-CD3 PE (17A2) antibodies were purchased from </w:t>
      </w:r>
      <w:proofErr w:type="spellStart"/>
      <w:r w:rsidRPr="00417444">
        <w:rPr>
          <w:lang w:val="en-US"/>
        </w:rPr>
        <w:t>BioLegend</w:t>
      </w:r>
      <w:proofErr w:type="spellEnd"/>
      <w:r w:rsidRPr="00417444">
        <w:rPr>
          <w:lang w:val="en-US"/>
        </w:rPr>
        <w:t xml:space="preserve">, San Diego, CA). Anti-CD8a (53-6.7) and anti-Thy1.1 PE (CD90.1) were purchased from BD Pharmingen, São Paulo, Brazil). Anti-CD44 APC (IM7) was purchased from </w:t>
      </w:r>
      <w:proofErr w:type="spellStart"/>
      <w:r w:rsidRPr="00417444">
        <w:rPr>
          <w:lang w:val="en-US"/>
        </w:rPr>
        <w:t>eBioscience</w:t>
      </w:r>
      <w:proofErr w:type="spellEnd"/>
      <w:r w:rsidRPr="00417444">
        <w:rPr>
          <w:lang w:val="en-US"/>
        </w:rPr>
        <w:t xml:space="preserve">, San Diego, USA). The labeling of living cells was performed in PBS supplemented with 3% FCS after blocking with 10% CD16/32 Fc block (2.4G2, homemade). For intracellular stainings, single cell suspensions of lymphoid cells were stimulated with </w:t>
      </w:r>
      <w:proofErr w:type="gramStart"/>
      <w:r w:rsidRPr="00417444">
        <w:rPr>
          <w:lang w:val="en-US"/>
        </w:rPr>
        <w:t>50 ng/ml PMA (</w:t>
      </w:r>
      <w:proofErr w:type="spellStart"/>
      <w:r w:rsidRPr="00417444">
        <w:rPr>
          <w:lang w:val="en-US"/>
        </w:rPr>
        <w:t>Calbiochem</w:t>
      </w:r>
      <w:proofErr w:type="spellEnd"/>
      <w:r w:rsidRPr="00417444">
        <w:rPr>
          <w:lang w:val="en-US"/>
        </w:rPr>
        <w:t>, Darmstadt, Germany)</w:t>
      </w:r>
      <w:proofErr w:type="gramEnd"/>
      <w:r w:rsidRPr="00417444">
        <w:rPr>
          <w:lang w:val="en-US"/>
        </w:rPr>
        <w:t xml:space="preserve">, 2μg/ml </w:t>
      </w:r>
      <w:proofErr w:type="spellStart"/>
      <w:r w:rsidRPr="00417444">
        <w:rPr>
          <w:lang w:val="en-US"/>
        </w:rPr>
        <w:t>ionomycin</w:t>
      </w:r>
      <w:proofErr w:type="spellEnd"/>
      <w:r w:rsidRPr="00417444">
        <w:rPr>
          <w:lang w:val="en-US"/>
        </w:rPr>
        <w:t xml:space="preserve"> (Invitrogen, Darmstadt, Germany) and 1μg/ml secretion blocker </w:t>
      </w:r>
      <w:proofErr w:type="spellStart"/>
      <w:r w:rsidRPr="00417444">
        <w:rPr>
          <w:lang w:val="en-US"/>
        </w:rPr>
        <w:t>brefeldin</w:t>
      </w:r>
      <w:proofErr w:type="spellEnd"/>
      <w:r w:rsidRPr="00417444">
        <w:rPr>
          <w:lang w:val="en-US"/>
        </w:rPr>
        <w:t xml:space="preserve"> A (Sigma-Aldrich) for 5h. Cells were fixed using a Fix/Perm buffer set (</w:t>
      </w:r>
      <w:proofErr w:type="spellStart"/>
      <w:r w:rsidRPr="00417444">
        <w:rPr>
          <w:lang w:val="en-US"/>
        </w:rPr>
        <w:t>eBioscience</w:t>
      </w:r>
      <w:proofErr w:type="spellEnd"/>
      <w:r w:rsidRPr="00417444">
        <w:rPr>
          <w:lang w:val="en-US"/>
        </w:rPr>
        <w:t xml:space="preserve"> or BD Biosciences, São Paulo, </w:t>
      </w:r>
      <w:proofErr w:type="gramStart"/>
      <w:r w:rsidRPr="00417444">
        <w:rPr>
          <w:lang w:val="en-US"/>
        </w:rPr>
        <w:t>Brazil )</w:t>
      </w:r>
      <w:proofErr w:type="gramEnd"/>
      <w:r w:rsidRPr="00417444">
        <w:rPr>
          <w:lang w:val="en-US"/>
        </w:rPr>
        <w:t xml:space="preserve">, as described in the suppliers' manual. For intracellular staining, anti-FoxP3 APC (FJK-16s, </w:t>
      </w:r>
      <w:proofErr w:type="spellStart"/>
      <w:r w:rsidRPr="00417444">
        <w:rPr>
          <w:lang w:val="en-US"/>
        </w:rPr>
        <w:t>eBioscience</w:t>
      </w:r>
      <w:proofErr w:type="spellEnd"/>
      <w:r w:rsidRPr="00417444">
        <w:rPr>
          <w:lang w:val="en-US"/>
        </w:rPr>
        <w:t xml:space="preserve">), </w:t>
      </w:r>
      <w:r w:rsidRPr="00417444">
        <w:rPr>
          <w:lang w:val="en-US"/>
        </w:rPr>
        <w:lastRenderedPageBreak/>
        <w:t xml:space="preserve">anti–IL-17A APC (eBio17B7, </w:t>
      </w:r>
      <w:proofErr w:type="spellStart"/>
      <w:r w:rsidRPr="00417444">
        <w:rPr>
          <w:lang w:val="en-US"/>
        </w:rPr>
        <w:t>eBioscience</w:t>
      </w:r>
      <w:proofErr w:type="spellEnd"/>
      <w:r w:rsidRPr="00417444">
        <w:rPr>
          <w:lang w:val="en-US"/>
        </w:rPr>
        <w:t>), anti-IL-17F FITC (9D3.1C8, BD Biosciences) and anti–</w:t>
      </w:r>
      <w:proofErr w:type="spellStart"/>
      <w:r w:rsidRPr="00417444">
        <w:rPr>
          <w:lang w:val="en-US"/>
        </w:rPr>
        <w:t>IFNγ</w:t>
      </w:r>
      <w:proofErr w:type="spellEnd"/>
      <w:r w:rsidRPr="00417444">
        <w:rPr>
          <w:lang w:val="en-US"/>
        </w:rPr>
        <w:t xml:space="preserve"> FITC (XMG1.2, </w:t>
      </w:r>
      <w:proofErr w:type="spellStart"/>
      <w:r w:rsidRPr="00417444">
        <w:rPr>
          <w:lang w:val="en-US"/>
        </w:rPr>
        <w:t>BioLegend</w:t>
      </w:r>
      <w:proofErr w:type="spellEnd"/>
      <w:r w:rsidRPr="00417444">
        <w:rPr>
          <w:lang w:val="en-US"/>
        </w:rPr>
        <w:t xml:space="preserve">, </w:t>
      </w:r>
      <w:proofErr w:type="gramStart"/>
      <w:r w:rsidRPr="00417444">
        <w:rPr>
          <w:lang w:val="en-US"/>
        </w:rPr>
        <w:t>London</w:t>
      </w:r>
      <w:proofErr w:type="gramEnd"/>
      <w:r w:rsidRPr="00417444">
        <w:rPr>
          <w:lang w:val="en-US"/>
        </w:rPr>
        <w:t>, UK) were used. Cytometric data were acquired on a LSRII flow cytometer (BD Biosciences) and analyzed with FlowJo software (Treestar, San Jose, CA).</w:t>
      </w:r>
    </w:p>
    <w:p w:rsidR="00D75863" w:rsidRPr="00417444" w:rsidRDefault="00D75863" w:rsidP="00D75863">
      <w:pPr>
        <w:spacing w:line="480" w:lineRule="auto"/>
        <w:jc w:val="both"/>
        <w:rPr>
          <w:lang w:val="en-US"/>
        </w:rPr>
      </w:pPr>
    </w:p>
    <w:p w:rsidR="00D75863" w:rsidRPr="00417444" w:rsidRDefault="00D75863" w:rsidP="00D75863">
      <w:pPr>
        <w:spacing w:line="480" w:lineRule="auto"/>
        <w:jc w:val="both"/>
        <w:rPr>
          <w:bCs/>
          <w:i/>
          <w:lang w:val="en-US"/>
        </w:rPr>
      </w:pPr>
      <w:r w:rsidRPr="00417444">
        <w:rPr>
          <w:bCs/>
          <w:i/>
          <w:lang w:val="en-US"/>
        </w:rPr>
        <w:t>Quantification of RNA expression levels by real time PCR (qPCR)</w:t>
      </w:r>
    </w:p>
    <w:p w:rsidR="00D75863" w:rsidRPr="00417444" w:rsidRDefault="00D75863" w:rsidP="00D75863">
      <w:pPr>
        <w:spacing w:line="480" w:lineRule="auto"/>
        <w:jc w:val="both"/>
        <w:rPr>
          <w:lang w:val="en-US"/>
        </w:rPr>
      </w:pPr>
      <w:r w:rsidRPr="00417444">
        <w:rPr>
          <w:lang w:val="en-US"/>
        </w:rPr>
        <w:t xml:space="preserve">Cellular RNA was extracted from snap frozen recipients’ small intestine, colon, liver, or lung samples using the RNeasy Mini Kit (Qiagen, Hilden, Germany) according to the manufacturer’s protocol. Reverse transcription of 1µg of DNase I treated RNA was performed with Superscript II reverse transcriptase and random hexamers (Invitrogen). The qPCR reaction was carried out with 2xSYBR Green </w:t>
      </w:r>
      <w:proofErr w:type="spellStart"/>
      <w:r w:rsidRPr="00417444">
        <w:rPr>
          <w:lang w:val="en-US"/>
        </w:rPr>
        <w:t>mastermix</w:t>
      </w:r>
      <w:proofErr w:type="spellEnd"/>
      <w:r w:rsidRPr="00417444">
        <w:rPr>
          <w:lang w:val="en-US"/>
        </w:rPr>
        <w:t xml:space="preserve"> (Takara Holdings, Kyoto, Japan). Quantitative real-time PCR reactions were carried out on a </w:t>
      </w:r>
      <w:proofErr w:type="spellStart"/>
      <w:r w:rsidRPr="00417444">
        <w:rPr>
          <w:lang w:val="en-US"/>
        </w:rPr>
        <w:t>StepOne</w:t>
      </w:r>
      <w:proofErr w:type="spellEnd"/>
      <w:r w:rsidRPr="00417444">
        <w:rPr>
          <w:lang w:val="en-US"/>
        </w:rPr>
        <w:t xml:space="preserve"> Real-Time PCR system (Applied Biosystems, Darmstadt, Germany). The following primers were obtained from Sigma-Aldrich:</w:t>
      </w:r>
    </w:p>
    <w:p w:rsidR="00D75863" w:rsidRPr="00417444" w:rsidRDefault="00D75863" w:rsidP="00D75863">
      <w:pPr>
        <w:spacing w:line="480" w:lineRule="auto"/>
        <w:jc w:val="both"/>
        <w:rPr>
          <w:lang w:val="en-US"/>
        </w:rPr>
      </w:pPr>
      <w:r w:rsidRPr="00417444">
        <w:rPr>
          <w:lang w:val="en-US"/>
        </w:rPr>
        <w:t xml:space="preserve"> IL-21 (5’-ATGCAGCTTTTGCCTGTTTT-3’, 5’-GTTTCTTTCCTCCCCTCCTG-3’), </w:t>
      </w:r>
    </w:p>
    <w:p w:rsidR="00D75863" w:rsidRPr="00417444" w:rsidRDefault="00D75863" w:rsidP="00D75863">
      <w:pPr>
        <w:spacing w:line="480" w:lineRule="auto"/>
        <w:jc w:val="both"/>
        <w:rPr>
          <w:lang w:val="en-US"/>
        </w:rPr>
      </w:pPr>
      <w:r w:rsidRPr="00417444">
        <w:rPr>
          <w:lang w:val="en-US"/>
        </w:rPr>
        <w:t xml:space="preserve">IL-22 (5’-GCTCAACTTCACCCTGGAAG-3’, 5’-GTCGTCACCGCTGATCTG-3’), </w:t>
      </w:r>
    </w:p>
    <w:p w:rsidR="00D75863" w:rsidRPr="00417444" w:rsidRDefault="00D75863" w:rsidP="00D75863">
      <w:pPr>
        <w:spacing w:line="480" w:lineRule="auto"/>
        <w:jc w:val="both"/>
        <w:rPr>
          <w:lang w:val="en-US"/>
        </w:rPr>
      </w:pPr>
      <w:r w:rsidRPr="00417444">
        <w:rPr>
          <w:lang w:val="en-US"/>
        </w:rPr>
        <w:t>HPRT (5’-TCCTCCTCAGACCGCTTT-3’, 5’-CCTGGTTCATCATCGCTAATC-3’),</w:t>
      </w:r>
    </w:p>
    <w:p w:rsidR="00D75863" w:rsidRPr="00417444" w:rsidRDefault="00D75863" w:rsidP="00D75863">
      <w:pPr>
        <w:spacing w:line="480" w:lineRule="auto"/>
        <w:jc w:val="both"/>
        <w:rPr>
          <w:lang w:val="en-US"/>
        </w:rPr>
      </w:pPr>
      <w:r w:rsidRPr="00417444">
        <w:rPr>
          <w:lang w:val="en-US"/>
        </w:rPr>
        <w:t xml:space="preserve">IL-17f (5’-TGCCATTCTGAGGGAGGTAG-3’, 5’-ACAGAAATGCCCTGGTTTTG-3’), </w:t>
      </w:r>
    </w:p>
    <w:p w:rsidR="00D75863" w:rsidRPr="00417444" w:rsidRDefault="00D75863" w:rsidP="00D75863">
      <w:pPr>
        <w:spacing w:line="480" w:lineRule="auto"/>
        <w:jc w:val="both"/>
        <w:rPr>
          <w:lang w:val="en-US"/>
        </w:rPr>
      </w:pPr>
      <w:proofErr w:type="gramStart"/>
      <w:r w:rsidRPr="00417444">
        <w:rPr>
          <w:lang w:val="en-US"/>
        </w:rPr>
        <w:t>IL-17a (5’-TTTAACTCCCTTGGCGCAAAA-3’ 5’-CTTTCCCTCCGCATTGACAC-3’).</w:t>
      </w:r>
      <w:proofErr w:type="gramEnd"/>
      <w:r w:rsidRPr="00417444">
        <w:rPr>
          <w:lang w:val="en-US"/>
        </w:rPr>
        <w:t xml:space="preserve"> </w:t>
      </w:r>
    </w:p>
    <w:p w:rsidR="00D75863" w:rsidRDefault="00D75863" w:rsidP="00D75863">
      <w:pPr>
        <w:spacing w:line="480" w:lineRule="auto"/>
        <w:jc w:val="both"/>
        <w:rPr>
          <w:lang w:val="en-US"/>
        </w:rPr>
      </w:pPr>
      <w:r w:rsidRPr="00417444">
        <w:rPr>
          <w:lang w:val="en-US"/>
        </w:rPr>
        <w:t xml:space="preserve">Melting curves of the amplicons were acquired in order to determine the specificity of the PCR reactions. Data was analyzed with </w:t>
      </w:r>
      <w:proofErr w:type="spellStart"/>
      <w:r w:rsidRPr="00417444">
        <w:rPr>
          <w:lang w:val="en-US"/>
        </w:rPr>
        <w:t>StepOne</w:t>
      </w:r>
      <w:proofErr w:type="spellEnd"/>
      <w:r w:rsidRPr="00417444">
        <w:rPr>
          <w:lang w:val="en-US"/>
        </w:rPr>
        <w:t xml:space="preserve"> software Version 2.2.2 using 0.5 cycle difference as threshold for quantification. Amounts of mRNA relative to WT T cell recipients were calculated with the comparative </w:t>
      </w:r>
      <w:proofErr w:type="gramStart"/>
      <w:r w:rsidRPr="00417444">
        <w:rPr>
          <w:lang w:val="en-US"/>
        </w:rPr>
        <w:t>ΔΔC(</w:t>
      </w:r>
      <w:proofErr w:type="gramEnd"/>
      <w:r w:rsidRPr="00417444">
        <w:rPr>
          <w:lang w:val="en-US"/>
        </w:rPr>
        <w:t>t) method.</w:t>
      </w:r>
    </w:p>
    <w:p w:rsidR="00D75863" w:rsidRPr="00417444" w:rsidRDefault="00D75863" w:rsidP="00D75863">
      <w:pPr>
        <w:spacing w:line="480" w:lineRule="auto"/>
        <w:jc w:val="both"/>
        <w:rPr>
          <w:lang w:val="en-US"/>
        </w:rPr>
      </w:pPr>
    </w:p>
    <w:p w:rsidR="00D75863" w:rsidRPr="00417444" w:rsidRDefault="00D75863" w:rsidP="00D75863">
      <w:pPr>
        <w:spacing w:line="480" w:lineRule="auto"/>
        <w:jc w:val="both"/>
        <w:rPr>
          <w:i/>
          <w:lang w:val="en-US"/>
        </w:rPr>
      </w:pPr>
      <w:r w:rsidRPr="00417444">
        <w:rPr>
          <w:i/>
          <w:lang w:val="en-US"/>
        </w:rPr>
        <w:t>I</w:t>
      </w:r>
      <w:r w:rsidRPr="00417444">
        <w:rPr>
          <w:bCs/>
          <w:i/>
          <w:lang w:val="en-US"/>
        </w:rPr>
        <w:t>mmunofluorescence staining</w:t>
      </w:r>
    </w:p>
    <w:p w:rsidR="00D75863" w:rsidRPr="00417444" w:rsidRDefault="00D75863" w:rsidP="00D75863">
      <w:pPr>
        <w:spacing w:line="480" w:lineRule="auto"/>
        <w:jc w:val="both"/>
        <w:rPr>
          <w:lang w:val="en-US"/>
        </w:rPr>
      </w:pPr>
      <w:r w:rsidRPr="00417444">
        <w:rPr>
          <w:lang w:val="en-US"/>
        </w:rPr>
        <w:lastRenderedPageBreak/>
        <w:t>Recipient mice were sacrificed and tissue (small intestine, colon, skin, lungs) was snap frozen in Tissue-</w:t>
      </w:r>
      <w:proofErr w:type="spellStart"/>
      <w:r w:rsidRPr="00417444">
        <w:rPr>
          <w:lang w:val="en-US"/>
        </w:rPr>
        <w:t>Tek</w:t>
      </w:r>
      <w:proofErr w:type="spellEnd"/>
      <w:r w:rsidRPr="00417444">
        <w:rPr>
          <w:lang w:val="en-US"/>
        </w:rPr>
        <w:t xml:space="preserve"> OCT Compound (Sakura, Torrance, USA) and cut into 6µm thick sections. The slides were fixed with -20°C cold acetone on ice for 10min. Before staining, the sections were blocked with 5% anti rat serum for 15min and washed twice with TBST. Anti-F4/80 PE (Life Technologies) was used and nuclei were stained with DAPI. Pictures were acquired with a Zeiss </w:t>
      </w:r>
      <w:proofErr w:type="spellStart"/>
      <w:r w:rsidRPr="00417444">
        <w:rPr>
          <w:lang w:val="en-US"/>
        </w:rPr>
        <w:t>AxioCam</w:t>
      </w:r>
      <w:proofErr w:type="spellEnd"/>
      <w:r w:rsidRPr="00417444">
        <w:rPr>
          <w:lang w:val="en-US"/>
        </w:rPr>
        <w:t xml:space="preserve"> (Zeiss, </w:t>
      </w:r>
      <w:proofErr w:type="spellStart"/>
      <w:r w:rsidRPr="00417444">
        <w:rPr>
          <w:lang w:val="en-US"/>
        </w:rPr>
        <w:t>Oberkochen</w:t>
      </w:r>
      <w:proofErr w:type="spellEnd"/>
      <w:r w:rsidRPr="00417444">
        <w:rPr>
          <w:lang w:val="en-US"/>
        </w:rPr>
        <w:t xml:space="preserve">, Germany) or Olympus BX61 (Olympus, Hamburg, Germany) confocal microscope and processed with the </w:t>
      </w:r>
      <w:proofErr w:type="spellStart"/>
      <w:r w:rsidRPr="00417444">
        <w:rPr>
          <w:lang w:val="en-US"/>
        </w:rPr>
        <w:t>cellSens</w:t>
      </w:r>
      <w:proofErr w:type="spellEnd"/>
      <w:r w:rsidRPr="00417444">
        <w:rPr>
          <w:lang w:val="en-US"/>
        </w:rPr>
        <w:t xml:space="preserve"> Dimensions 1.9 software (Olympus, Hamburg, Germany).</w:t>
      </w:r>
    </w:p>
    <w:p w:rsidR="00D75863" w:rsidRDefault="00D75863" w:rsidP="00D75863">
      <w:pPr>
        <w:tabs>
          <w:tab w:val="center" w:pos="4532"/>
        </w:tabs>
        <w:spacing w:before="120" w:line="480" w:lineRule="auto"/>
        <w:rPr>
          <w:lang w:val="en-US"/>
        </w:rPr>
      </w:pPr>
    </w:p>
    <w:p w:rsidR="00D75863" w:rsidRPr="00417444" w:rsidRDefault="00D75863" w:rsidP="00D75863">
      <w:pPr>
        <w:spacing w:line="480" w:lineRule="auto"/>
        <w:jc w:val="both"/>
        <w:rPr>
          <w:i/>
          <w:lang w:val="en-US"/>
        </w:rPr>
      </w:pPr>
      <w:r w:rsidRPr="00417444">
        <w:rPr>
          <w:i/>
          <w:lang w:val="en-US"/>
        </w:rPr>
        <w:t>Cytokine bead array</w:t>
      </w:r>
    </w:p>
    <w:p w:rsidR="00D75863" w:rsidRDefault="00D75863" w:rsidP="00D75863">
      <w:pPr>
        <w:spacing w:line="480" w:lineRule="auto"/>
        <w:jc w:val="both"/>
        <w:rPr>
          <w:lang w:val="en-US"/>
        </w:rPr>
      </w:pPr>
      <w:r w:rsidRPr="00417444">
        <w:rPr>
          <w:lang w:val="en-US"/>
        </w:rPr>
        <w:t xml:space="preserve">The concentrations of the inflammatory cytokines IL-6, IFN-γ, TNF and CCL2 in the sera of </w:t>
      </w:r>
      <w:r w:rsidRPr="00417444">
        <w:rPr>
          <w:i/>
          <w:lang w:val="en-US"/>
        </w:rPr>
        <w:t>Il17af</w:t>
      </w:r>
      <w:r w:rsidRPr="00417444">
        <w:rPr>
          <w:i/>
          <w:vertAlign w:val="superscript"/>
          <w:lang w:val="en-US"/>
        </w:rPr>
        <w:t>–/–</w:t>
      </w:r>
      <w:r w:rsidRPr="00417444">
        <w:rPr>
          <w:lang w:val="en-US"/>
        </w:rPr>
        <w:t xml:space="preserve"> and WT recipients at day 7, 14 and 21 after transplantation were quantified by “Mouse inflammatory cytokine cytometric bead array kit” (BD Biosciences, San Diego, USA) according to the manufacturer’s manual.</w:t>
      </w:r>
    </w:p>
    <w:p w:rsidR="00D75863" w:rsidRPr="00417444" w:rsidRDefault="00D75863" w:rsidP="00D75863">
      <w:pPr>
        <w:spacing w:line="480" w:lineRule="auto"/>
        <w:jc w:val="both"/>
        <w:rPr>
          <w:lang w:val="en-US"/>
        </w:rPr>
      </w:pPr>
    </w:p>
    <w:p w:rsidR="00D75863" w:rsidRPr="00417444" w:rsidRDefault="00D75863" w:rsidP="00D75863">
      <w:pPr>
        <w:spacing w:line="480" w:lineRule="auto"/>
        <w:jc w:val="both"/>
        <w:rPr>
          <w:bCs/>
          <w:i/>
          <w:lang w:val="en-US"/>
        </w:rPr>
      </w:pPr>
      <w:r w:rsidRPr="00417444">
        <w:rPr>
          <w:bCs/>
          <w:i/>
          <w:lang w:val="en-US"/>
        </w:rPr>
        <w:t>FITC-Dextran assay</w:t>
      </w:r>
    </w:p>
    <w:p w:rsidR="00D75863" w:rsidRPr="00417444" w:rsidRDefault="00D75863" w:rsidP="00D75863">
      <w:pPr>
        <w:spacing w:line="480" w:lineRule="auto"/>
        <w:jc w:val="both"/>
        <w:rPr>
          <w:lang w:val="en-US"/>
        </w:rPr>
      </w:pPr>
      <w:r w:rsidRPr="00417444">
        <w:rPr>
          <w:lang w:val="en-US"/>
        </w:rPr>
        <w:t xml:space="preserve">Permeability of the intestinal barrier during the course of acute GVHD was tested by the Fluorescein </w:t>
      </w:r>
      <w:proofErr w:type="spellStart"/>
      <w:r w:rsidRPr="00417444">
        <w:rPr>
          <w:lang w:val="en-US"/>
        </w:rPr>
        <w:t>isothiocyanate</w:t>
      </w:r>
      <w:proofErr w:type="spellEnd"/>
      <w:r w:rsidRPr="00417444">
        <w:rPr>
          <w:lang w:val="en-US"/>
        </w:rPr>
        <w:t xml:space="preserve"> (FITC)-dextran assay as previously described </w:t>
      </w:r>
      <w:r w:rsidRPr="00417444">
        <w:rPr>
          <w:lang w:val="en-US"/>
        </w:rPr>
        <w:fldChar w:fldCharType="begin" w:fldLock="1"/>
      </w:r>
      <w:r w:rsidR="00E00788">
        <w:rPr>
          <w:lang w:val="en-US"/>
        </w:rPr>
        <w:instrText>ADDIN CSL_CITATION {"citationItems":[{"id":"ITEM-1","itemData":{"DOI":"10.1016/j.immuni.2012.05.028","ISSN":"10747613","author":[{"dropping-particle":"","family":"Hanash","given":"Alan M.","non-dropping-particle":"","parse-names":false,"suffix":""},{"dropping-particle":"","family":"Dudakov","given":"Jarrod A.","non-dropping-particle":"","parse-names":false,"suffix":""},{"dropping-particle":"","family":"Hua","given":"Guoqiang","non-dropping-particle":"","parse-names":false,"suffix":""},{"dropping-particle":"","family":"O’Connor","given":"Margaret H.","non-dropping-particle":"","parse-names":false,"suffix":""},{"dropping-particle":"","family":"Young","given":"Lauren F.","non-dropping-particle":"","parse-names":false,"suffix":""},{"dropping-particle":"V.","family":"Singer","given":"Natalie","non-dropping-particle":"","parse-names":false,"suffix":""},{"dropping-particle":"","family":"West","given":"Mallory L.","non-dropping-particle":"","parse-names":false,"suffix":""},{"dropping-particle":"","family":"Jenq","given":"Robert R.","non-dropping-particle":"","parse-names":false,"suffix":""},{"dropping-particle":"","family":"Holland","given":"Amanda M.","non-dropping-particle":"","parse-names":false,"suffix":""},{"dropping-particle":"","family":"Kappel","given":"Lucy W.","non-dropping-particle":"","parse-names":false,"suffix":""},{"dropping-particle":"","family":"Ghosh","given":"Arnab","non-dropping-particle":"","parse-names":false,"suffix":""},{"dropping-particle":"","family":"Tsai","given":"Jennifer J.","non-dropping-particle":"","parse-names":false,"suffix":""},{"dropping-particle":"","family":"Rao","given":"Uttam K.","non-dropping-particle":"","parse-names":false,"suffix":""},{"dropping-particle":"","family":"Yim","given":"Nury L.","non-dropping-particle":"","parse-names":false,"suffix":""},{"dropping-particle":"","family":"Smith","given":"Odette M.","non-dropping-particle":"","parse-names":false,"suffix":""},{"dropping-particle":"","family":"Velardi","given":"Enrico","non-dropping-particle":"","parse-names":false,"suffix":""},{"dropping-particle":"","family":"Hawryluk","given":"Elena B.","non-dropping-particle":"","parse-names":false,"suffix":""},{"dropping-particle":"","family":"Murphy","given":"George F.","non-dropping-particle":"","parse-names":false,"suffix":""},{"dropping-particle":"","family":"Liu","given":"Chen","non-dropping-particle":"","parse-names":false,"suffix":""},{"dropping-particle":"","family":"Fouser","given":"Lynette A.","non-dropping-particle":"","parse-names":false,"suffix":""},{"dropping-particle":"","family":"Kolesnick","given":"Richard","non-dropping-particle":"","parse-names":false,"suffix":""},{"dropping-particle":"","family":"Blazar","given":"Bruce R.","non-dropping-particle":"","parse-names":false,"suffix":""},{"dropping-particle":"","family":"Brink","given":"Marcel R.M.","non-dropping-particle":"van den","parse-names":false,"suffix":""}],"container-title":"Immunity","id":"ITEM-1","issue":"2","issued":{"date-parts":[["2012","8"]]},"page":"339-350","title":"Interleukin-22 Protects Intestinal Stem Cells from Immune-Mediated Tissue Damage and Regulates Sensitivity to Graft versus Host Disease","type":"article-journal","volume":"37"},"uris":["http://www.mendeley.com/documents/?uuid=338e1b7b-75ac-4da5-9d56-9ca0c664f382"]}],"mendeley":{"formattedCitation":"(2)","plainTextFormattedCitation":"(2)","previouslyFormattedCitation":"(2)"},"properties":{"noteIndex":0},"schema":"https://github.com/citation-style-language/schema/raw/master/csl-citation.json"}</w:instrText>
      </w:r>
      <w:r w:rsidRPr="00417444">
        <w:rPr>
          <w:lang w:val="en-US"/>
        </w:rPr>
        <w:fldChar w:fldCharType="separate"/>
      </w:r>
      <w:r w:rsidR="00E00788" w:rsidRPr="00E00788">
        <w:rPr>
          <w:noProof/>
          <w:lang w:val="en-US"/>
        </w:rPr>
        <w:t>(2)</w:t>
      </w:r>
      <w:r w:rsidRPr="00417444">
        <w:rPr>
          <w:lang w:val="en-US"/>
        </w:rPr>
        <w:fldChar w:fldCharType="end"/>
      </w:r>
      <w:r w:rsidRPr="00417444">
        <w:rPr>
          <w:lang w:val="en-US"/>
        </w:rPr>
        <w:t xml:space="preserve">. In brief, at defined time points after transplantation the mice were deprived from food and water for 4h and were subsequently gavaged with 16mg high molecular 4000mol FITC-dextran (46744, Sigma-Aldrich) solved in 300µl PBS. After additional 4h without food and water, mice were sacrificed and blood samples were collected by cardiac puncture. After 15 min of centrifugation at 4°C the serum was collected. The samples were diluted 1:1 with PBS and fluorescence was measured with a GEMINI EM </w:t>
      </w:r>
      <w:proofErr w:type="spellStart"/>
      <w:r w:rsidRPr="00417444">
        <w:rPr>
          <w:lang w:val="en-US"/>
        </w:rPr>
        <w:t>multiplate</w:t>
      </w:r>
      <w:proofErr w:type="spellEnd"/>
      <w:r w:rsidRPr="00417444">
        <w:rPr>
          <w:lang w:val="en-US"/>
        </w:rPr>
        <w:t xml:space="preserve"> reader (Molecular Devices, Sunnyvale, USA) (Ex=485 nm, </w:t>
      </w:r>
      <w:proofErr w:type="spellStart"/>
      <w:r w:rsidRPr="00417444">
        <w:rPr>
          <w:lang w:val="en-US"/>
        </w:rPr>
        <w:t>Em</w:t>
      </w:r>
      <w:proofErr w:type="spellEnd"/>
      <w:r w:rsidRPr="00417444">
        <w:rPr>
          <w:lang w:val="en-US"/>
        </w:rPr>
        <w:t>=538 nm). A standard curve of solved FITC-Dextran was prepared to determine the exact concentration of FITC-dextran in the serum.</w:t>
      </w:r>
    </w:p>
    <w:p w:rsidR="00D75863" w:rsidRDefault="00D75863" w:rsidP="00D75863">
      <w:pPr>
        <w:tabs>
          <w:tab w:val="center" w:pos="4532"/>
        </w:tabs>
        <w:spacing w:before="120" w:line="480" w:lineRule="auto"/>
        <w:rPr>
          <w:lang w:val="en-US"/>
        </w:rPr>
      </w:pPr>
    </w:p>
    <w:p w:rsidR="00F22D9B" w:rsidRPr="00471EA4" w:rsidRDefault="00F22D9B" w:rsidP="00F22D9B">
      <w:pPr>
        <w:spacing w:before="120" w:line="480" w:lineRule="auto"/>
        <w:jc w:val="both"/>
      </w:pPr>
      <w:r w:rsidRPr="00471EA4">
        <w:rPr>
          <w:b/>
          <w:sz w:val="28"/>
        </w:rPr>
        <w:t>References</w:t>
      </w:r>
    </w:p>
    <w:p w:rsidR="00E00788" w:rsidRPr="00F22D9B" w:rsidRDefault="00E00788" w:rsidP="00E00788">
      <w:pPr>
        <w:widowControl w:val="0"/>
        <w:autoSpaceDE w:val="0"/>
        <w:autoSpaceDN w:val="0"/>
        <w:adjustRightInd w:val="0"/>
        <w:spacing w:before="120" w:line="480" w:lineRule="auto"/>
        <w:ind w:left="640" w:hanging="640"/>
        <w:rPr>
          <w:noProof/>
          <w:lang w:val="en-US"/>
        </w:rPr>
      </w:pPr>
      <w:r>
        <w:rPr>
          <w:lang w:val="en-US"/>
        </w:rPr>
        <w:fldChar w:fldCharType="begin" w:fldLock="1"/>
      </w:r>
      <w:r w:rsidRPr="00F22D9B">
        <w:instrText xml:space="preserve">ADDIN Mendeley Bibliography CSL_BIBLIOGRAPHY </w:instrText>
      </w:r>
      <w:r>
        <w:rPr>
          <w:lang w:val="en-US"/>
        </w:rPr>
        <w:fldChar w:fldCharType="separate"/>
      </w:r>
      <w:r w:rsidRPr="00E00788">
        <w:rPr>
          <w:noProof/>
        </w:rPr>
        <w:t xml:space="preserve">1. </w:t>
      </w:r>
      <w:r w:rsidRPr="00E00788">
        <w:rPr>
          <w:noProof/>
        </w:rPr>
        <w:tab/>
        <w:t xml:space="preserve">Koenecke C, Lee C-W, Thamm K, Föhse L, Schafferus M, Mittrücker H-W, et al. </w:t>
      </w:r>
      <w:r w:rsidRPr="00F22D9B">
        <w:rPr>
          <w:noProof/>
          <w:lang w:val="en-US"/>
        </w:rPr>
        <w:t>IFN-</w:t>
      </w:r>
      <w:r w:rsidRPr="00E00788">
        <w:rPr>
          <w:noProof/>
        </w:rPr>
        <w:t>γ</w:t>
      </w:r>
      <w:r w:rsidRPr="00F22D9B">
        <w:rPr>
          <w:noProof/>
          <w:lang w:val="en-US"/>
        </w:rPr>
        <w:t xml:space="preserve"> Production by Allogeneic Foxp3+ Regulatory T Cells Is Essential for Preventing Experimental Graft-versus-Host Disease. J Immuno</w:t>
      </w:r>
      <w:r w:rsidR="005202E1">
        <w:rPr>
          <w:noProof/>
          <w:lang w:val="en-US"/>
        </w:rPr>
        <w:t>l. 2012;189:2890–6.</w:t>
      </w:r>
    </w:p>
    <w:p w:rsidR="00E00788" w:rsidRPr="009574EA" w:rsidRDefault="00E00788" w:rsidP="00E00788">
      <w:pPr>
        <w:widowControl w:val="0"/>
        <w:autoSpaceDE w:val="0"/>
        <w:autoSpaceDN w:val="0"/>
        <w:adjustRightInd w:val="0"/>
        <w:spacing w:before="120" w:line="480" w:lineRule="auto"/>
        <w:ind w:left="640" w:hanging="640"/>
        <w:rPr>
          <w:lang w:val="en-US"/>
        </w:rPr>
      </w:pPr>
      <w:r w:rsidRPr="00F22D9B">
        <w:rPr>
          <w:noProof/>
          <w:lang w:val="en-US"/>
        </w:rPr>
        <w:t xml:space="preserve">2. </w:t>
      </w:r>
      <w:r w:rsidRPr="00F22D9B">
        <w:rPr>
          <w:noProof/>
          <w:lang w:val="en-US"/>
        </w:rPr>
        <w:tab/>
        <w:t>Hanash AM, Dudakov JA, Hua G, O’Connor MH, Young LF, Singer N V., et al. Interleukin-22 Protects Intestinal Stem Cells from Immune-Mediated Tissue Damage and Regulates Sensitivity to Graft versus Host Disease. Immunity</w:t>
      </w:r>
      <w:bookmarkStart w:id="0" w:name="_GoBack"/>
      <w:bookmarkEnd w:id="0"/>
      <w:r w:rsidRPr="00F22D9B">
        <w:rPr>
          <w:noProof/>
          <w:lang w:val="en-US"/>
        </w:rPr>
        <w:t>. 2012 Aug;37(2):339–50.</w:t>
      </w:r>
      <w:r>
        <w:rPr>
          <w:lang w:val="en-US"/>
        </w:rPr>
        <w:fldChar w:fldCharType="end"/>
      </w:r>
    </w:p>
    <w:sectPr w:rsidR="00E00788" w:rsidRPr="009574EA" w:rsidSect="00685375">
      <w:headerReference w:type="default" r:id="rId9"/>
      <w:footerReference w:type="even" r:id="rId10"/>
      <w:footerReference w:type="default" r:id="rId11"/>
      <w:type w:val="continuous"/>
      <w:pgSz w:w="11900" w:h="16840" w:code="9"/>
      <w:pgMar w:top="1417" w:right="1417" w:bottom="1134" w:left="1417" w:header="708" w:footer="708" w:gutter="0"/>
      <w:lnNumType w:countBy="1" w:restart="continuous"/>
      <w:cols w:space="708"/>
      <w:docGrid w:linePitch="326"/>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0C9DB19" w15:done="0"/>
  <w15:commentEx w15:paraId="7455F86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0C9DB19" w16cid:durableId="217BD423"/>
  <w16cid:commentId w16cid:paraId="7455F869" w16cid:durableId="217D84D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15DB" w:rsidRDefault="00BE15DB">
      <w:r>
        <w:separator/>
      </w:r>
    </w:p>
  </w:endnote>
  <w:endnote w:type="continuationSeparator" w:id="0">
    <w:p w:rsidR="00BE15DB" w:rsidRDefault="00BE1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C7B7C" w:rsidRDefault="009C7B7C" w:rsidP="007179F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C7B7C" w:rsidRDefault="009C7B7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C7B7C" w:rsidRDefault="009C7B7C" w:rsidP="007179F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71EA4">
      <w:rPr>
        <w:rStyle w:val="PageNumber"/>
        <w:noProof/>
      </w:rPr>
      <w:t>4</w:t>
    </w:r>
    <w:r>
      <w:rPr>
        <w:rStyle w:val="PageNumber"/>
      </w:rPr>
      <w:fldChar w:fldCharType="end"/>
    </w:r>
  </w:p>
  <w:p w:rsidR="009C7B7C" w:rsidRDefault="009C7B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15DB" w:rsidRDefault="00BE15DB">
      <w:r>
        <w:separator/>
      </w:r>
    </w:p>
  </w:footnote>
  <w:footnote w:type="continuationSeparator" w:id="0">
    <w:p w:rsidR="00BE15DB" w:rsidRDefault="00BE15D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C7B7C" w:rsidRPr="000B7C25" w:rsidRDefault="009C7B7C" w:rsidP="00E7235E">
    <w:pPr>
      <w:pStyle w:val="Header"/>
      <w:pBdr>
        <w:bottom w:val="single" w:sz="4" w:space="1" w:color="auto"/>
      </w:pBdr>
    </w:pPr>
    <w:r>
      <w:t>Odak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10A9AD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1E247B0"/>
    <w:multiLevelType w:val="hybridMultilevel"/>
    <w:tmpl w:val="E862AB88"/>
    <w:lvl w:ilvl="0" w:tplc="4C0250D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A373EC7"/>
    <w:multiLevelType w:val="hybridMultilevel"/>
    <w:tmpl w:val="F9943A84"/>
    <w:lvl w:ilvl="0" w:tplc="05E440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907FAA"/>
    <w:multiLevelType w:val="hybridMultilevel"/>
    <w:tmpl w:val="1122C50E"/>
    <w:lvl w:ilvl="0" w:tplc="6FA0B6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1300921"/>
    <w:multiLevelType w:val="hybridMultilevel"/>
    <w:tmpl w:val="0FC66F7C"/>
    <w:lvl w:ilvl="0" w:tplc="04070001">
      <w:numFmt w:val="bullet"/>
      <w:lvlText w:val=""/>
      <w:lvlJc w:val="left"/>
      <w:pPr>
        <w:tabs>
          <w:tab w:val="num" w:pos="720"/>
        </w:tabs>
        <w:ind w:left="720" w:hanging="360"/>
      </w:pPr>
      <w:rPr>
        <w:rFonts w:ascii="Symbol" w:eastAsia="Times New Roman" w:hAnsi="Symbol" w:cs="Times New Roman" w:hint="default"/>
      </w:rPr>
    </w:lvl>
    <w:lvl w:ilvl="1" w:tplc="04070003" w:tentative="1">
      <w:start w:val="1"/>
      <w:numFmt w:val="bullet"/>
      <w:lvlText w:val="o"/>
      <w:lvlJc w:val="left"/>
      <w:pPr>
        <w:tabs>
          <w:tab w:val="num" w:pos="1440"/>
        </w:tabs>
        <w:ind w:left="1440" w:hanging="360"/>
      </w:pPr>
      <w:rPr>
        <w:rFonts w:ascii="Courier New" w:hAnsi="Courier New" w:cs="Wingdings"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Wingdings"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Wingdings"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0"/>
  </w:num>
  <w:num w:numId="3">
    <w:abstractNumId w:val="3"/>
  </w:num>
  <w:num w:numId="4">
    <w:abstractNumId w:val="2"/>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van Odak">
    <w15:presenceInfo w15:providerId="Windows Live" w15:userId="0fecc85875a52dde"/>
  </w15:person>
  <w15:person w15:author="Microsoft Office-Benutzer">
    <w15:presenceInfo w15:providerId="None" w15:userId="Microsoft Office-Benutz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Euro J Immu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inducedtreg.enl&lt;/item&gt;&lt;item&gt;Immo_MHH.enl&lt;/item&gt;&lt;/Libraries&gt;&lt;/ENLibraries&gt;"/>
  </w:docVars>
  <w:rsids>
    <w:rsidRoot w:val="00CD7473"/>
    <w:rsid w:val="000023AD"/>
    <w:rsid w:val="000031E0"/>
    <w:rsid w:val="0000524B"/>
    <w:rsid w:val="0000664B"/>
    <w:rsid w:val="000067BF"/>
    <w:rsid w:val="00011C7F"/>
    <w:rsid w:val="000130F8"/>
    <w:rsid w:val="00013905"/>
    <w:rsid w:val="00014330"/>
    <w:rsid w:val="000143F4"/>
    <w:rsid w:val="0001627B"/>
    <w:rsid w:val="000167C6"/>
    <w:rsid w:val="000210CB"/>
    <w:rsid w:val="00027C0F"/>
    <w:rsid w:val="00032D1B"/>
    <w:rsid w:val="00036087"/>
    <w:rsid w:val="00036399"/>
    <w:rsid w:val="00037A82"/>
    <w:rsid w:val="00044A08"/>
    <w:rsid w:val="00044D5A"/>
    <w:rsid w:val="00045200"/>
    <w:rsid w:val="0005251A"/>
    <w:rsid w:val="0005605C"/>
    <w:rsid w:val="000561CF"/>
    <w:rsid w:val="00061E3E"/>
    <w:rsid w:val="00063699"/>
    <w:rsid w:val="00063F52"/>
    <w:rsid w:val="00066C9F"/>
    <w:rsid w:val="00066E15"/>
    <w:rsid w:val="000753B6"/>
    <w:rsid w:val="000757B9"/>
    <w:rsid w:val="000904B3"/>
    <w:rsid w:val="00091442"/>
    <w:rsid w:val="000949A1"/>
    <w:rsid w:val="000967D1"/>
    <w:rsid w:val="000A04C9"/>
    <w:rsid w:val="000A3CFB"/>
    <w:rsid w:val="000A4EDC"/>
    <w:rsid w:val="000B0D23"/>
    <w:rsid w:val="000B1140"/>
    <w:rsid w:val="000B1B07"/>
    <w:rsid w:val="000B1D64"/>
    <w:rsid w:val="000B2E55"/>
    <w:rsid w:val="000B36B7"/>
    <w:rsid w:val="000B4024"/>
    <w:rsid w:val="000B44EC"/>
    <w:rsid w:val="000B4EEC"/>
    <w:rsid w:val="000B745C"/>
    <w:rsid w:val="000B78A9"/>
    <w:rsid w:val="000C0104"/>
    <w:rsid w:val="000C0BAA"/>
    <w:rsid w:val="000C1E6B"/>
    <w:rsid w:val="000C361C"/>
    <w:rsid w:val="000C371D"/>
    <w:rsid w:val="000C4E15"/>
    <w:rsid w:val="000D6251"/>
    <w:rsid w:val="000D62BB"/>
    <w:rsid w:val="000D6CB4"/>
    <w:rsid w:val="000D7155"/>
    <w:rsid w:val="000D735B"/>
    <w:rsid w:val="000E305D"/>
    <w:rsid w:val="000E3CE0"/>
    <w:rsid w:val="000F01F8"/>
    <w:rsid w:val="000F151B"/>
    <w:rsid w:val="000F3516"/>
    <w:rsid w:val="000F477A"/>
    <w:rsid w:val="000F791C"/>
    <w:rsid w:val="0010120B"/>
    <w:rsid w:val="00102A0F"/>
    <w:rsid w:val="0010461E"/>
    <w:rsid w:val="00107149"/>
    <w:rsid w:val="00111938"/>
    <w:rsid w:val="00112110"/>
    <w:rsid w:val="00112BDB"/>
    <w:rsid w:val="00113CB2"/>
    <w:rsid w:val="0011503B"/>
    <w:rsid w:val="00116A1C"/>
    <w:rsid w:val="001170C0"/>
    <w:rsid w:val="00120BF9"/>
    <w:rsid w:val="001232D1"/>
    <w:rsid w:val="001236B0"/>
    <w:rsid w:val="00125A12"/>
    <w:rsid w:val="00135E44"/>
    <w:rsid w:val="00136298"/>
    <w:rsid w:val="00137404"/>
    <w:rsid w:val="00144295"/>
    <w:rsid w:val="0014490D"/>
    <w:rsid w:val="00147E73"/>
    <w:rsid w:val="00150A9B"/>
    <w:rsid w:val="00151112"/>
    <w:rsid w:val="0015122A"/>
    <w:rsid w:val="00160215"/>
    <w:rsid w:val="00160687"/>
    <w:rsid w:val="0016258C"/>
    <w:rsid w:val="001628ED"/>
    <w:rsid w:val="00162B17"/>
    <w:rsid w:val="001639ED"/>
    <w:rsid w:val="00164389"/>
    <w:rsid w:val="001649BF"/>
    <w:rsid w:val="0016747F"/>
    <w:rsid w:val="001677BC"/>
    <w:rsid w:val="0017060A"/>
    <w:rsid w:val="001716E4"/>
    <w:rsid w:val="00172996"/>
    <w:rsid w:val="001736D7"/>
    <w:rsid w:val="0017487D"/>
    <w:rsid w:val="00174ED2"/>
    <w:rsid w:val="0018248D"/>
    <w:rsid w:val="001825C2"/>
    <w:rsid w:val="001904F5"/>
    <w:rsid w:val="00191914"/>
    <w:rsid w:val="001927A4"/>
    <w:rsid w:val="001A1B65"/>
    <w:rsid w:val="001A2071"/>
    <w:rsid w:val="001A2649"/>
    <w:rsid w:val="001A5326"/>
    <w:rsid w:val="001A61A1"/>
    <w:rsid w:val="001B34DE"/>
    <w:rsid w:val="001B5FBF"/>
    <w:rsid w:val="001B6533"/>
    <w:rsid w:val="001C0F7E"/>
    <w:rsid w:val="001C192C"/>
    <w:rsid w:val="001C2FF4"/>
    <w:rsid w:val="001C36CD"/>
    <w:rsid w:val="001C383C"/>
    <w:rsid w:val="001C4CE6"/>
    <w:rsid w:val="001C7ED2"/>
    <w:rsid w:val="001D00C3"/>
    <w:rsid w:val="001D135B"/>
    <w:rsid w:val="001D21DE"/>
    <w:rsid w:val="001D2F71"/>
    <w:rsid w:val="001D68CA"/>
    <w:rsid w:val="001D6A76"/>
    <w:rsid w:val="001D75AE"/>
    <w:rsid w:val="001E1197"/>
    <w:rsid w:val="001E173B"/>
    <w:rsid w:val="001E2337"/>
    <w:rsid w:val="001E4241"/>
    <w:rsid w:val="001F26E0"/>
    <w:rsid w:val="001F343E"/>
    <w:rsid w:val="001F4212"/>
    <w:rsid w:val="001F45F2"/>
    <w:rsid w:val="001F4C2D"/>
    <w:rsid w:val="001F4D60"/>
    <w:rsid w:val="00200626"/>
    <w:rsid w:val="00205CCF"/>
    <w:rsid w:val="002102BA"/>
    <w:rsid w:val="00212F10"/>
    <w:rsid w:val="002147B2"/>
    <w:rsid w:val="00214FC3"/>
    <w:rsid w:val="0022169B"/>
    <w:rsid w:val="00221E4C"/>
    <w:rsid w:val="00222E68"/>
    <w:rsid w:val="00225E92"/>
    <w:rsid w:val="00226664"/>
    <w:rsid w:val="002272EC"/>
    <w:rsid w:val="00233089"/>
    <w:rsid w:val="00236E85"/>
    <w:rsid w:val="0024333E"/>
    <w:rsid w:val="00250239"/>
    <w:rsid w:val="00250A8D"/>
    <w:rsid w:val="00250AE5"/>
    <w:rsid w:val="00251546"/>
    <w:rsid w:val="0025183D"/>
    <w:rsid w:val="00252540"/>
    <w:rsid w:val="002609F7"/>
    <w:rsid w:val="00267C5A"/>
    <w:rsid w:val="00274217"/>
    <w:rsid w:val="002746D4"/>
    <w:rsid w:val="00284835"/>
    <w:rsid w:val="002869BE"/>
    <w:rsid w:val="002903D1"/>
    <w:rsid w:val="00291578"/>
    <w:rsid w:val="002928C0"/>
    <w:rsid w:val="002931BA"/>
    <w:rsid w:val="00293C9B"/>
    <w:rsid w:val="002945C2"/>
    <w:rsid w:val="002A1135"/>
    <w:rsid w:val="002A2450"/>
    <w:rsid w:val="002A733A"/>
    <w:rsid w:val="002A7B79"/>
    <w:rsid w:val="002B0FD3"/>
    <w:rsid w:val="002B17BF"/>
    <w:rsid w:val="002B2032"/>
    <w:rsid w:val="002B2F23"/>
    <w:rsid w:val="002B4AB6"/>
    <w:rsid w:val="002B55F2"/>
    <w:rsid w:val="002B7102"/>
    <w:rsid w:val="002B7833"/>
    <w:rsid w:val="002C198F"/>
    <w:rsid w:val="002C247D"/>
    <w:rsid w:val="002C392B"/>
    <w:rsid w:val="002C475F"/>
    <w:rsid w:val="002C48D9"/>
    <w:rsid w:val="002D07D9"/>
    <w:rsid w:val="002D22F2"/>
    <w:rsid w:val="002D371A"/>
    <w:rsid w:val="002D6E5C"/>
    <w:rsid w:val="002E256D"/>
    <w:rsid w:val="002E2D6A"/>
    <w:rsid w:val="002E3669"/>
    <w:rsid w:val="002E6E9F"/>
    <w:rsid w:val="002E7526"/>
    <w:rsid w:val="002E7731"/>
    <w:rsid w:val="002F0C64"/>
    <w:rsid w:val="002F3BB9"/>
    <w:rsid w:val="002F3BBD"/>
    <w:rsid w:val="002F4EB8"/>
    <w:rsid w:val="00302E5A"/>
    <w:rsid w:val="00303C2B"/>
    <w:rsid w:val="00303DDA"/>
    <w:rsid w:val="00303F52"/>
    <w:rsid w:val="00304DD9"/>
    <w:rsid w:val="00305549"/>
    <w:rsid w:val="0030663A"/>
    <w:rsid w:val="003070A2"/>
    <w:rsid w:val="00307347"/>
    <w:rsid w:val="00310BAF"/>
    <w:rsid w:val="003112D0"/>
    <w:rsid w:val="00313116"/>
    <w:rsid w:val="0032310E"/>
    <w:rsid w:val="0032492C"/>
    <w:rsid w:val="00324A28"/>
    <w:rsid w:val="0033274A"/>
    <w:rsid w:val="00333A55"/>
    <w:rsid w:val="0033521E"/>
    <w:rsid w:val="0034245D"/>
    <w:rsid w:val="00344ECB"/>
    <w:rsid w:val="00347452"/>
    <w:rsid w:val="00352579"/>
    <w:rsid w:val="00356384"/>
    <w:rsid w:val="003605A6"/>
    <w:rsid w:val="00364DC4"/>
    <w:rsid w:val="00364E07"/>
    <w:rsid w:val="00366285"/>
    <w:rsid w:val="00371258"/>
    <w:rsid w:val="00372A3F"/>
    <w:rsid w:val="00376596"/>
    <w:rsid w:val="00380940"/>
    <w:rsid w:val="00382119"/>
    <w:rsid w:val="003837C7"/>
    <w:rsid w:val="00386AED"/>
    <w:rsid w:val="00390A96"/>
    <w:rsid w:val="0039337A"/>
    <w:rsid w:val="00395BC1"/>
    <w:rsid w:val="00396958"/>
    <w:rsid w:val="00397AB7"/>
    <w:rsid w:val="00397B53"/>
    <w:rsid w:val="003A180A"/>
    <w:rsid w:val="003A56E4"/>
    <w:rsid w:val="003A5776"/>
    <w:rsid w:val="003A5EBC"/>
    <w:rsid w:val="003B3CC5"/>
    <w:rsid w:val="003B5A05"/>
    <w:rsid w:val="003B793A"/>
    <w:rsid w:val="003C3C73"/>
    <w:rsid w:val="003D1298"/>
    <w:rsid w:val="003E0883"/>
    <w:rsid w:val="003E3F4A"/>
    <w:rsid w:val="003E5718"/>
    <w:rsid w:val="003E5730"/>
    <w:rsid w:val="003E7EB4"/>
    <w:rsid w:val="003F4730"/>
    <w:rsid w:val="003F5858"/>
    <w:rsid w:val="003F5A6D"/>
    <w:rsid w:val="003F6353"/>
    <w:rsid w:val="003F64E1"/>
    <w:rsid w:val="00400230"/>
    <w:rsid w:val="004006F7"/>
    <w:rsid w:val="00401406"/>
    <w:rsid w:val="00404EDB"/>
    <w:rsid w:val="0040615D"/>
    <w:rsid w:val="004071CC"/>
    <w:rsid w:val="00411440"/>
    <w:rsid w:val="00413FC9"/>
    <w:rsid w:val="0041411F"/>
    <w:rsid w:val="004141FC"/>
    <w:rsid w:val="00417444"/>
    <w:rsid w:val="00420D40"/>
    <w:rsid w:val="004218EF"/>
    <w:rsid w:val="0042624D"/>
    <w:rsid w:val="004267A7"/>
    <w:rsid w:val="00426C6A"/>
    <w:rsid w:val="004272A9"/>
    <w:rsid w:val="0042764E"/>
    <w:rsid w:val="00430D3E"/>
    <w:rsid w:val="00431E16"/>
    <w:rsid w:val="004334BA"/>
    <w:rsid w:val="00433F3D"/>
    <w:rsid w:val="004346DA"/>
    <w:rsid w:val="004416B7"/>
    <w:rsid w:val="004429A8"/>
    <w:rsid w:val="00442A74"/>
    <w:rsid w:val="004442DB"/>
    <w:rsid w:val="0044468D"/>
    <w:rsid w:val="00444B16"/>
    <w:rsid w:val="00446329"/>
    <w:rsid w:val="00450663"/>
    <w:rsid w:val="00453663"/>
    <w:rsid w:val="004537D6"/>
    <w:rsid w:val="00453DF7"/>
    <w:rsid w:val="00462105"/>
    <w:rsid w:val="00462940"/>
    <w:rsid w:val="0046504D"/>
    <w:rsid w:val="00465D76"/>
    <w:rsid w:val="00471EA4"/>
    <w:rsid w:val="00475B48"/>
    <w:rsid w:val="004760B3"/>
    <w:rsid w:val="00476592"/>
    <w:rsid w:val="004821A7"/>
    <w:rsid w:val="00483EFC"/>
    <w:rsid w:val="004849A3"/>
    <w:rsid w:val="00485971"/>
    <w:rsid w:val="004916A9"/>
    <w:rsid w:val="0049255C"/>
    <w:rsid w:val="004A1B21"/>
    <w:rsid w:val="004A3ED2"/>
    <w:rsid w:val="004A6BD0"/>
    <w:rsid w:val="004A6D39"/>
    <w:rsid w:val="004B06B2"/>
    <w:rsid w:val="004B39CB"/>
    <w:rsid w:val="004C16CD"/>
    <w:rsid w:val="004C6A0D"/>
    <w:rsid w:val="004D0400"/>
    <w:rsid w:val="004D0996"/>
    <w:rsid w:val="004D1D90"/>
    <w:rsid w:val="004D2287"/>
    <w:rsid w:val="004D2A5F"/>
    <w:rsid w:val="004D3DE7"/>
    <w:rsid w:val="004D77E8"/>
    <w:rsid w:val="004E1C1E"/>
    <w:rsid w:val="004E2C4A"/>
    <w:rsid w:val="004E3C16"/>
    <w:rsid w:val="004E3FE7"/>
    <w:rsid w:val="004E53EF"/>
    <w:rsid w:val="004E599F"/>
    <w:rsid w:val="004E64BF"/>
    <w:rsid w:val="004E6759"/>
    <w:rsid w:val="004F1148"/>
    <w:rsid w:val="004F1719"/>
    <w:rsid w:val="004F7B02"/>
    <w:rsid w:val="00501035"/>
    <w:rsid w:val="0050288C"/>
    <w:rsid w:val="00504C13"/>
    <w:rsid w:val="00504F58"/>
    <w:rsid w:val="00505B9D"/>
    <w:rsid w:val="00507AED"/>
    <w:rsid w:val="005104DB"/>
    <w:rsid w:val="00514B59"/>
    <w:rsid w:val="00515EBD"/>
    <w:rsid w:val="00515F78"/>
    <w:rsid w:val="005202E1"/>
    <w:rsid w:val="00520F2F"/>
    <w:rsid w:val="0052350C"/>
    <w:rsid w:val="00523E15"/>
    <w:rsid w:val="00527320"/>
    <w:rsid w:val="005340E1"/>
    <w:rsid w:val="0053580F"/>
    <w:rsid w:val="00536E10"/>
    <w:rsid w:val="0053754D"/>
    <w:rsid w:val="00537D5F"/>
    <w:rsid w:val="00540F8B"/>
    <w:rsid w:val="005433F7"/>
    <w:rsid w:val="005441C9"/>
    <w:rsid w:val="00546522"/>
    <w:rsid w:val="00550CD4"/>
    <w:rsid w:val="00552CF3"/>
    <w:rsid w:val="00556AC6"/>
    <w:rsid w:val="005635AC"/>
    <w:rsid w:val="00563772"/>
    <w:rsid w:val="00570B8A"/>
    <w:rsid w:val="00570CB7"/>
    <w:rsid w:val="00571558"/>
    <w:rsid w:val="00574C1F"/>
    <w:rsid w:val="00582328"/>
    <w:rsid w:val="005826D4"/>
    <w:rsid w:val="00583B73"/>
    <w:rsid w:val="00584337"/>
    <w:rsid w:val="005855ED"/>
    <w:rsid w:val="005866AF"/>
    <w:rsid w:val="00591278"/>
    <w:rsid w:val="005940A0"/>
    <w:rsid w:val="00594483"/>
    <w:rsid w:val="0059630F"/>
    <w:rsid w:val="00597E08"/>
    <w:rsid w:val="005A05A1"/>
    <w:rsid w:val="005A06E8"/>
    <w:rsid w:val="005A3B0A"/>
    <w:rsid w:val="005A46C9"/>
    <w:rsid w:val="005A6A84"/>
    <w:rsid w:val="005A722F"/>
    <w:rsid w:val="005A7880"/>
    <w:rsid w:val="005B026B"/>
    <w:rsid w:val="005B0F22"/>
    <w:rsid w:val="005B53FA"/>
    <w:rsid w:val="005B74C3"/>
    <w:rsid w:val="005C020E"/>
    <w:rsid w:val="005C03B0"/>
    <w:rsid w:val="005C4095"/>
    <w:rsid w:val="005C5B1F"/>
    <w:rsid w:val="005D12A4"/>
    <w:rsid w:val="005D1663"/>
    <w:rsid w:val="005D3AC4"/>
    <w:rsid w:val="005D4C32"/>
    <w:rsid w:val="005D5249"/>
    <w:rsid w:val="005D645B"/>
    <w:rsid w:val="005E400B"/>
    <w:rsid w:val="005E480D"/>
    <w:rsid w:val="005F0352"/>
    <w:rsid w:val="005F34B4"/>
    <w:rsid w:val="005F3FCF"/>
    <w:rsid w:val="005F4F05"/>
    <w:rsid w:val="005F52D8"/>
    <w:rsid w:val="005F5348"/>
    <w:rsid w:val="005F553E"/>
    <w:rsid w:val="006003E0"/>
    <w:rsid w:val="00600C43"/>
    <w:rsid w:val="00600E4C"/>
    <w:rsid w:val="006020EF"/>
    <w:rsid w:val="006024B2"/>
    <w:rsid w:val="00603D5B"/>
    <w:rsid w:val="00605365"/>
    <w:rsid w:val="006058CA"/>
    <w:rsid w:val="00606402"/>
    <w:rsid w:val="00607152"/>
    <w:rsid w:val="006122BD"/>
    <w:rsid w:val="00614147"/>
    <w:rsid w:val="00615D00"/>
    <w:rsid w:val="00617C8D"/>
    <w:rsid w:val="00623E3B"/>
    <w:rsid w:val="00627329"/>
    <w:rsid w:val="00630270"/>
    <w:rsid w:val="00632F3E"/>
    <w:rsid w:val="006346D6"/>
    <w:rsid w:val="00637C1E"/>
    <w:rsid w:val="0064018A"/>
    <w:rsid w:val="006405B3"/>
    <w:rsid w:val="006479EA"/>
    <w:rsid w:val="006553F6"/>
    <w:rsid w:val="00663EE5"/>
    <w:rsid w:val="00664443"/>
    <w:rsid w:val="00664D1A"/>
    <w:rsid w:val="006657FA"/>
    <w:rsid w:val="00666789"/>
    <w:rsid w:val="006676F7"/>
    <w:rsid w:val="00671ED0"/>
    <w:rsid w:val="00671F33"/>
    <w:rsid w:val="00676651"/>
    <w:rsid w:val="006817A8"/>
    <w:rsid w:val="00685375"/>
    <w:rsid w:val="00685646"/>
    <w:rsid w:val="00692531"/>
    <w:rsid w:val="00692A0C"/>
    <w:rsid w:val="00693EB3"/>
    <w:rsid w:val="00694AD2"/>
    <w:rsid w:val="006A51FE"/>
    <w:rsid w:val="006A57F1"/>
    <w:rsid w:val="006A6A83"/>
    <w:rsid w:val="006B1537"/>
    <w:rsid w:val="006B20AD"/>
    <w:rsid w:val="006B4B53"/>
    <w:rsid w:val="006C0E45"/>
    <w:rsid w:val="006C0FFA"/>
    <w:rsid w:val="006C25E5"/>
    <w:rsid w:val="006C54CA"/>
    <w:rsid w:val="006C5CF1"/>
    <w:rsid w:val="006D22E0"/>
    <w:rsid w:val="006D38CB"/>
    <w:rsid w:val="006D3E5B"/>
    <w:rsid w:val="006E10FE"/>
    <w:rsid w:val="006E1318"/>
    <w:rsid w:val="006E44BE"/>
    <w:rsid w:val="006E4E35"/>
    <w:rsid w:val="006E5587"/>
    <w:rsid w:val="006F052B"/>
    <w:rsid w:val="006F3017"/>
    <w:rsid w:val="006F3F50"/>
    <w:rsid w:val="006F3F90"/>
    <w:rsid w:val="006F4159"/>
    <w:rsid w:val="006F57B9"/>
    <w:rsid w:val="006F71AD"/>
    <w:rsid w:val="006F75D9"/>
    <w:rsid w:val="00702CAE"/>
    <w:rsid w:val="00704203"/>
    <w:rsid w:val="00707BCC"/>
    <w:rsid w:val="007105D6"/>
    <w:rsid w:val="00714836"/>
    <w:rsid w:val="00715879"/>
    <w:rsid w:val="00715F92"/>
    <w:rsid w:val="00716311"/>
    <w:rsid w:val="007179FC"/>
    <w:rsid w:val="007205C9"/>
    <w:rsid w:val="00721626"/>
    <w:rsid w:val="0072262C"/>
    <w:rsid w:val="00722BE3"/>
    <w:rsid w:val="00726F20"/>
    <w:rsid w:val="00730896"/>
    <w:rsid w:val="00731AA2"/>
    <w:rsid w:val="00736BB0"/>
    <w:rsid w:val="00744885"/>
    <w:rsid w:val="00745648"/>
    <w:rsid w:val="007477A3"/>
    <w:rsid w:val="00752DEE"/>
    <w:rsid w:val="00753348"/>
    <w:rsid w:val="0075352F"/>
    <w:rsid w:val="007551FE"/>
    <w:rsid w:val="0076326A"/>
    <w:rsid w:val="00763AC1"/>
    <w:rsid w:val="00763E05"/>
    <w:rsid w:val="00773C2F"/>
    <w:rsid w:val="007765DA"/>
    <w:rsid w:val="00777BC9"/>
    <w:rsid w:val="007809F5"/>
    <w:rsid w:val="007811F7"/>
    <w:rsid w:val="00781572"/>
    <w:rsid w:val="0078300D"/>
    <w:rsid w:val="0078336B"/>
    <w:rsid w:val="007843FD"/>
    <w:rsid w:val="00784AC6"/>
    <w:rsid w:val="007851CF"/>
    <w:rsid w:val="0078669E"/>
    <w:rsid w:val="0078697D"/>
    <w:rsid w:val="00786A46"/>
    <w:rsid w:val="00792128"/>
    <w:rsid w:val="0079302D"/>
    <w:rsid w:val="007A1BAE"/>
    <w:rsid w:val="007A3C4F"/>
    <w:rsid w:val="007A4493"/>
    <w:rsid w:val="007A51A8"/>
    <w:rsid w:val="007A601E"/>
    <w:rsid w:val="007A6D00"/>
    <w:rsid w:val="007B2259"/>
    <w:rsid w:val="007B28CC"/>
    <w:rsid w:val="007B5DEE"/>
    <w:rsid w:val="007B628F"/>
    <w:rsid w:val="007B6E78"/>
    <w:rsid w:val="007C0C13"/>
    <w:rsid w:val="007C1023"/>
    <w:rsid w:val="007C2001"/>
    <w:rsid w:val="007C34F3"/>
    <w:rsid w:val="007C5C19"/>
    <w:rsid w:val="007C611D"/>
    <w:rsid w:val="007C6ECE"/>
    <w:rsid w:val="007C6EFA"/>
    <w:rsid w:val="007D2375"/>
    <w:rsid w:val="007D47AC"/>
    <w:rsid w:val="007D4CF3"/>
    <w:rsid w:val="007D711F"/>
    <w:rsid w:val="007E0B85"/>
    <w:rsid w:val="007F0171"/>
    <w:rsid w:val="007F4781"/>
    <w:rsid w:val="00800DBA"/>
    <w:rsid w:val="00802EC1"/>
    <w:rsid w:val="00804FFC"/>
    <w:rsid w:val="008068A4"/>
    <w:rsid w:val="008071C9"/>
    <w:rsid w:val="00807B20"/>
    <w:rsid w:val="0081087D"/>
    <w:rsid w:val="00810B2F"/>
    <w:rsid w:val="008120AE"/>
    <w:rsid w:val="00813A89"/>
    <w:rsid w:val="00814FD8"/>
    <w:rsid w:val="008166E9"/>
    <w:rsid w:val="00816F27"/>
    <w:rsid w:val="008203BC"/>
    <w:rsid w:val="00822171"/>
    <w:rsid w:val="00824CB7"/>
    <w:rsid w:val="00826E9F"/>
    <w:rsid w:val="008274DA"/>
    <w:rsid w:val="00830C4E"/>
    <w:rsid w:val="00831827"/>
    <w:rsid w:val="00832491"/>
    <w:rsid w:val="00832B11"/>
    <w:rsid w:val="00836B21"/>
    <w:rsid w:val="0083720A"/>
    <w:rsid w:val="00840817"/>
    <w:rsid w:val="00844A48"/>
    <w:rsid w:val="0085067D"/>
    <w:rsid w:val="00850A24"/>
    <w:rsid w:val="0085405A"/>
    <w:rsid w:val="00856E7C"/>
    <w:rsid w:val="00857743"/>
    <w:rsid w:val="00857858"/>
    <w:rsid w:val="00860928"/>
    <w:rsid w:val="00862375"/>
    <w:rsid w:val="00862DDF"/>
    <w:rsid w:val="008634CD"/>
    <w:rsid w:val="0086399C"/>
    <w:rsid w:val="00864F49"/>
    <w:rsid w:val="00865EE6"/>
    <w:rsid w:val="00867E9B"/>
    <w:rsid w:val="00870609"/>
    <w:rsid w:val="00871664"/>
    <w:rsid w:val="00871C03"/>
    <w:rsid w:val="008733EF"/>
    <w:rsid w:val="00874E0B"/>
    <w:rsid w:val="008765EE"/>
    <w:rsid w:val="00877B1C"/>
    <w:rsid w:val="00880CE5"/>
    <w:rsid w:val="0088219C"/>
    <w:rsid w:val="00883C96"/>
    <w:rsid w:val="00884E21"/>
    <w:rsid w:val="00886796"/>
    <w:rsid w:val="00890C1B"/>
    <w:rsid w:val="00893F97"/>
    <w:rsid w:val="00896923"/>
    <w:rsid w:val="008A1DC9"/>
    <w:rsid w:val="008A2932"/>
    <w:rsid w:val="008A3243"/>
    <w:rsid w:val="008A4307"/>
    <w:rsid w:val="008B31A8"/>
    <w:rsid w:val="008B3B73"/>
    <w:rsid w:val="008B60DF"/>
    <w:rsid w:val="008D0F20"/>
    <w:rsid w:val="008D22C7"/>
    <w:rsid w:val="008D26A3"/>
    <w:rsid w:val="008E045D"/>
    <w:rsid w:val="008E231D"/>
    <w:rsid w:val="008E402B"/>
    <w:rsid w:val="008E76CD"/>
    <w:rsid w:val="008E7A84"/>
    <w:rsid w:val="008F3B9F"/>
    <w:rsid w:val="008F5A2D"/>
    <w:rsid w:val="008F7205"/>
    <w:rsid w:val="0090269D"/>
    <w:rsid w:val="00903020"/>
    <w:rsid w:val="009032D7"/>
    <w:rsid w:val="00904674"/>
    <w:rsid w:val="00904F6C"/>
    <w:rsid w:val="009077F7"/>
    <w:rsid w:val="0091041E"/>
    <w:rsid w:val="009108E0"/>
    <w:rsid w:val="00910A51"/>
    <w:rsid w:val="00910BDD"/>
    <w:rsid w:val="00911690"/>
    <w:rsid w:val="00911EC5"/>
    <w:rsid w:val="009161D4"/>
    <w:rsid w:val="00917A50"/>
    <w:rsid w:val="00917D86"/>
    <w:rsid w:val="00922E91"/>
    <w:rsid w:val="009236FA"/>
    <w:rsid w:val="009242B7"/>
    <w:rsid w:val="009275B8"/>
    <w:rsid w:val="00927F89"/>
    <w:rsid w:val="009314E2"/>
    <w:rsid w:val="00931BCD"/>
    <w:rsid w:val="009344F9"/>
    <w:rsid w:val="009418C6"/>
    <w:rsid w:val="009420FC"/>
    <w:rsid w:val="0094524F"/>
    <w:rsid w:val="00945F38"/>
    <w:rsid w:val="009507CE"/>
    <w:rsid w:val="00951428"/>
    <w:rsid w:val="00953855"/>
    <w:rsid w:val="00954DCB"/>
    <w:rsid w:val="009551CC"/>
    <w:rsid w:val="009574EA"/>
    <w:rsid w:val="00957E31"/>
    <w:rsid w:val="00963719"/>
    <w:rsid w:val="00964990"/>
    <w:rsid w:val="009649B1"/>
    <w:rsid w:val="00964FDE"/>
    <w:rsid w:val="009656D7"/>
    <w:rsid w:val="009667CD"/>
    <w:rsid w:val="00975486"/>
    <w:rsid w:val="00985C1D"/>
    <w:rsid w:val="00987CEB"/>
    <w:rsid w:val="00992E30"/>
    <w:rsid w:val="00996AD0"/>
    <w:rsid w:val="00996F4E"/>
    <w:rsid w:val="009A1ECA"/>
    <w:rsid w:val="009A42E5"/>
    <w:rsid w:val="009A4580"/>
    <w:rsid w:val="009A71E6"/>
    <w:rsid w:val="009A7D3D"/>
    <w:rsid w:val="009B0BE7"/>
    <w:rsid w:val="009B4E3C"/>
    <w:rsid w:val="009B508A"/>
    <w:rsid w:val="009B58D0"/>
    <w:rsid w:val="009B677C"/>
    <w:rsid w:val="009C1113"/>
    <w:rsid w:val="009C15A5"/>
    <w:rsid w:val="009C7B7C"/>
    <w:rsid w:val="009D3D67"/>
    <w:rsid w:val="009D523A"/>
    <w:rsid w:val="009E45E1"/>
    <w:rsid w:val="009E4B68"/>
    <w:rsid w:val="009E5460"/>
    <w:rsid w:val="009E759B"/>
    <w:rsid w:val="009F12CE"/>
    <w:rsid w:val="009F260B"/>
    <w:rsid w:val="00A0025B"/>
    <w:rsid w:val="00A113F7"/>
    <w:rsid w:val="00A117FD"/>
    <w:rsid w:val="00A12D05"/>
    <w:rsid w:val="00A16F88"/>
    <w:rsid w:val="00A23764"/>
    <w:rsid w:val="00A2461E"/>
    <w:rsid w:val="00A24AF5"/>
    <w:rsid w:val="00A3329C"/>
    <w:rsid w:val="00A346F3"/>
    <w:rsid w:val="00A379C5"/>
    <w:rsid w:val="00A4134E"/>
    <w:rsid w:val="00A413E2"/>
    <w:rsid w:val="00A455E5"/>
    <w:rsid w:val="00A46983"/>
    <w:rsid w:val="00A52ACD"/>
    <w:rsid w:val="00A563DA"/>
    <w:rsid w:val="00A56A1E"/>
    <w:rsid w:val="00A57251"/>
    <w:rsid w:val="00A610DD"/>
    <w:rsid w:val="00A61F41"/>
    <w:rsid w:val="00A62CBC"/>
    <w:rsid w:val="00A71C5E"/>
    <w:rsid w:val="00A723AD"/>
    <w:rsid w:val="00A72EF3"/>
    <w:rsid w:val="00A75BD8"/>
    <w:rsid w:val="00A81D36"/>
    <w:rsid w:val="00A82AF5"/>
    <w:rsid w:val="00A82ED2"/>
    <w:rsid w:val="00A830C5"/>
    <w:rsid w:val="00A84209"/>
    <w:rsid w:val="00A86CE8"/>
    <w:rsid w:val="00A91D4D"/>
    <w:rsid w:val="00A92D2F"/>
    <w:rsid w:val="00A939FF"/>
    <w:rsid w:val="00A93C5A"/>
    <w:rsid w:val="00A9408C"/>
    <w:rsid w:val="00A95AF5"/>
    <w:rsid w:val="00AA185E"/>
    <w:rsid w:val="00AA74F3"/>
    <w:rsid w:val="00AB0E9F"/>
    <w:rsid w:val="00AB16FC"/>
    <w:rsid w:val="00AB231B"/>
    <w:rsid w:val="00AB38E9"/>
    <w:rsid w:val="00AB7657"/>
    <w:rsid w:val="00AC0519"/>
    <w:rsid w:val="00AC2B07"/>
    <w:rsid w:val="00AC39CC"/>
    <w:rsid w:val="00AC4562"/>
    <w:rsid w:val="00AC6ADF"/>
    <w:rsid w:val="00AC724C"/>
    <w:rsid w:val="00AC7C13"/>
    <w:rsid w:val="00AC7EBD"/>
    <w:rsid w:val="00AD2A7F"/>
    <w:rsid w:val="00AD3C33"/>
    <w:rsid w:val="00AD4F06"/>
    <w:rsid w:val="00AD7926"/>
    <w:rsid w:val="00AD79CD"/>
    <w:rsid w:val="00AE130F"/>
    <w:rsid w:val="00AE37A4"/>
    <w:rsid w:val="00AE67A8"/>
    <w:rsid w:val="00AE7546"/>
    <w:rsid w:val="00AE7F2C"/>
    <w:rsid w:val="00AF102D"/>
    <w:rsid w:val="00AF1056"/>
    <w:rsid w:val="00AF3B54"/>
    <w:rsid w:val="00AF52E3"/>
    <w:rsid w:val="00AF54FC"/>
    <w:rsid w:val="00AF5A8E"/>
    <w:rsid w:val="00AF763A"/>
    <w:rsid w:val="00AF7691"/>
    <w:rsid w:val="00AF79A5"/>
    <w:rsid w:val="00B00B96"/>
    <w:rsid w:val="00B01D3F"/>
    <w:rsid w:val="00B0248E"/>
    <w:rsid w:val="00B0280B"/>
    <w:rsid w:val="00B050D4"/>
    <w:rsid w:val="00B05BF6"/>
    <w:rsid w:val="00B10941"/>
    <w:rsid w:val="00B12A20"/>
    <w:rsid w:val="00B12B45"/>
    <w:rsid w:val="00B13A57"/>
    <w:rsid w:val="00B14B44"/>
    <w:rsid w:val="00B1561F"/>
    <w:rsid w:val="00B20691"/>
    <w:rsid w:val="00B218BD"/>
    <w:rsid w:val="00B223AC"/>
    <w:rsid w:val="00B2592B"/>
    <w:rsid w:val="00B30146"/>
    <w:rsid w:val="00B320DF"/>
    <w:rsid w:val="00B34119"/>
    <w:rsid w:val="00B4018F"/>
    <w:rsid w:val="00B4028A"/>
    <w:rsid w:val="00B40A43"/>
    <w:rsid w:val="00B40D26"/>
    <w:rsid w:val="00B475A7"/>
    <w:rsid w:val="00B5137C"/>
    <w:rsid w:val="00B52B7B"/>
    <w:rsid w:val="00B53EF0"/>
    <w:rsid w:val="00B54E40"/>
    <w:rsid w:val="00B55121"/>
    <w:rsid w:val="00B614EE"/>
    <w:rsid w:val="00B64E7D"/>
    <w:rsid w:val="00B66D68"/>
    <w:rsid w:val="00B72554"/>
    <w:rsid w:val="00B72EAA"/>
    <w:rsid w:val="00B735A5"/>
    <w:rsid w:val="00B73719"/>
    <w:rsid w:val="00B74AE9"/>
    <w:rsid w:val="00B75024"/>
    <w:rsid w:val="00B8781D"/>
    <w:rsid w:val="00B9020B"/>
    <w:rsid w:val="00B90B6A"/>
    <w:rsid w:val="00B93EC5"/>
    <w:rsid w:val="00B9497D"/>
    <w:rsid w:val="00B956F5"/>
    <w:rsid w:val="00B95C79"/>
    <w:rsid w:val="00B97919"/>
    <w:rsid w:val="00BA0343"/>
    <w:rsid w:val="00BA215D"/>
    <w:rsid w:val="00BA2614"/>
    <w:rsid w:val="00BA35DC"/>
    <w:rsid w:val="00BB03FC"/>
    <w:rsid w:val="00BB2678"/>
    <w:rsid w:val="00BB3D6D"/>
    <w:rsid w:val="00BB4408"/>
    <w:rsid w:val="00BC0FCB"/>
    <w:rsid w:val="00BC1AE3"/>
    <w:rsid w:val="00BC2C70"/>
    <w:rsid w:val="00BC5866"/>
    <w:rsid w:val="00BC75A7"/>
    <w:rsid w:val="00BD0C49"/>
    <w:rsid w:val="00BD1418"/>
    <w:rsid w:val="00BD2954"/>
    <w:rsid w:val="00BD46D0"/>
    <w:rsid w:val="00BD5349"/>
    <w:rsid w:val="00BD6078"/>
    <w:rsid w:val="00BD75B6"/>
    <w:rsid w:val="00BE0723"/>
    <w:rsid w:val="00BE10DB"/>
    <w:rsid w:val="00BE1210"/>
    <w:rsid w:val="00BE15DB"/>
    <w:rsid w:val="00BE40C5"/>
    <w:rsid w:val="00BE5B7B"/>
    <w:rsid w:val="00BE5C73"/>
    <w:rsid w:val="00BE670D"/>
    <w:rsid w:val="00BE74B6"/>
    <w:rsid w:val="00BE7EC0"/>
    <w:rsid w:val="00BF536B"/>
    <w:rsid w:val="00BF68B6"/>
    <w:rsid w:val="00BF7001"/>
    <w:rsid w:val="00BF7583"/>
    <w:rsid w:val="00C02DD0"/>
    <w:rsid w:val="00C03749"/>
    <w:rsid w:val="00C11676"/>
    <w:rsid w:val="00C17244"/>
    <w:rsid w:val="00C176E0"/>
    <w:rsid w:val="00C179AA"/>
    <w:rsid w:val="00C239DF"/>
    <w:rsid w:val="00C243DA"/>
    <w:rsid w:val="00C25419"/>
    <w:rsid w:val="00C322E6"/>
    <w:rsid w:val="00C33CD1"/>
    <w:rsid w:val="00C405D6"/>
    <w:rsid w:val="00C43750"/>
    <w:rsid w:val="00C451EA"/>
    <w:rsid w:val="00C45C92"/>
    <w:rsid w:val="00C4621F"/>
    <w:rsid w:val="00C4708C"/>
    <w:rsid w:val="00C503BD"/>
    <w:rsid w:val="00C54C8D"/>
    <w:rsid w:val="00C5529C"/>
    <w:rsid w:val="00C56AEF"/>
    <w:rsid w:val="00C600A3"/>
    <w:rsid w:val="00C60EB7"/>
    <w:rsid w:val="00C61AC2"/>
    <w:rsid w:val="00C62211"/>
    <w:rsid w:val="00C65D9A"/>
    <w:rsid w:val="00C663B1"/>
    <w:rsid w:val="00C66B41"/>
    <w:rsid w:val="00C678AF"/>
    <w:rsid w:val="00C7304D"/>
    <w:rsid w:val="00C7477B"/>
    <w:rsid w:val="00C81D4B"/>
    <w:rsid w:val="00C82AE7"/>
    <w:rsid w:val="00C83FD0"/>
    <w:rsid w:val="00C86BC5"/>
    <w:rsid w:val="00C87BD7"/>
    <w:rsid w:val="00C903AA"/>
    <w:rsid w:val="00C90519"/>
    <w:rsid w:val="00C90817"/>
    <w:rsid w:val="00C9515C"/>
    <w:rsid w:val="00C9631B"/>
    <w:rsid w:val="00C97C9B"/>
    <w:rsid w:val="00CA3799"/>
    <w:rsid w:val="00CA4F05"/>
    <w:rsid w:val="00CA6347"/>
    <w:rsid w:val="00CA73F6"/>
    <w:rsid w:val="00CA7915"/>
    <w:rsid w:val="00CB30C8"/>
    <w:rsid w:val="00CB455F"/>
    <w:rsid w:val="00CB4DD8"/>
    <w:rsid w:val="00CB532B"/>
    <w:rsid w:val="00CC6F7E"/>
    <w:rsid w:val="00CD7473"/>
    <w:rsid w:val="00CE0132"/>
    <w:rsid w:val="00CE1D8C"/>
    <w:rsid w:val="00CE23AD"/>
    <w:rsid w:val="00CE4EB5"/>
    <w:rsid w:val="00CE5E06"/>
    <w:rsid w:val="00CE7D9F"/>
    <w:rsid w:val="00CE7E8D"/>
    <w:rsid w:val="00CF40C8"/>
    <w:rsid w:val="00CF778D"/>
    <w:rsid w:val="00D00120"/>
    <w:rsid w:val="00D0021B"/>
    <w:rsid w:val="00D00D19"/>
    <w:rsid w:val="00D0101C"/>
    <w:rsid w:val="00D04522"/>
    <w:rsid w:val="00D06F01"/>
    <w:rsid w:val="00D0708E"/>
    <w:rsid w:val="00D07A40"/>
    <w:rsid w:val="00D11EEE"/>
    <w:rsid w:val="00D12FAF"/>
    <w:rsid w:val="00D150F5"/>
    <w:rsid w:val="00D15C53"/>
    <w:rsid w:val="00D171E8"/>
    <w:rsid w:val="00D2589E"/>
    <w:rsid w:val="00D26FAE"/>
    <w:rsid w:val="00D277F2"/>
    <w:rsid w:val="00D32D62"/>
    <w:rsid w:val="00D337EB"/>
    <w:rsid w:val="00D40419"/>
    <w:rsid w:val="00D426A3"/>
    <w:rsid w:val="00D42801"/>
    <w:rsid w:val="00D42C38"/>
    <w:rsid w:val="00D42C52"/>
    <w:rsid w:val="00D431BF"/>
    <w:rsid w:val="00D43AD0"/>
    <w:rsid w:val="00D4497C"/>
    <w:rsid w:val="00D45F3D"/>
    <w:rsid w:val="00D4675D"/>
    <w:rsid w:val="00D516CC"/>
    <w:rsid w:val="00D549FE"/>
    <w:rsid w:val="00D5576F"/>
    <w:rsid w:val="00D57C4A"/>
    <w:rsid w:val="00D61D06"/>
    <w:rsid w:val="00D62438"/>
    <w:rsid w:val="00D63A9F"/>
    <w:rsid w:val="00D642AC"/>
    <w:rsid w:val="00D66C82"/>
    <w:rsid w:val="00D7321E"/>
    <w:rsid w:val="00D75863"/>
    <w:rsid w:val="00D76DA2"/>
    <w:rsid w:val="00D77991"/>
    <w:rsid w:val="00D81E62"/>
    <w:rsid w:val="00D8391F"/>
    <w:rsid w:val="00D83F16"/>
    <w:rsid w:val="00D8430C"/>
    <w:rsid w:val="00D84520"/>
    <w:rsid w:val="00D851E8"/>
    <w:rsid w:val="00D85ADB"/>
    <w:rsid w:val="00D85FB9"/>
    <w:rsid w:val="00D8645D"/>
    <w:rsid w:val="00D904FF"/>
    <w:rsid w:val="00D9109D"/>
    <w:rsid w:val="00D91BAE"/>
    <w:rsid w:val="00D92479"/>
    <w:rsid w:val="00D924BB"/>
    <w:rsid w:val="00D97A1D"/>
    <w:rsid w:val="00DA1428"/>
    <w:rsid w:val="00DB1581"/>
    <w:rsid w:val="00DB197A"/>
    <w:rsid w:val="00DB2EA1"/>
    <w:rsid w:val="00DB530A"/>
    <w:rsid w:val="00DB5BC9"/>
    <w:rsid w:val="00DB7046"/>
    <w:rsid w:val="00DC149A"/>
    <w:rsid w:val="00DC2376"/>
    <w:rsid w:val="00DC4B60"/>
    <w:rsid w:val="00DC5079"/>
    <w:rsid w:val="00DD15DD"/>
    <w:rsid w:val="00DD1976"/>
    <w:rsid w:val="00DD2A12"/>
    <w:rsid w:val="00DD2F1F"/>
    <w:rsid w:val="00DD4127"/>
    <w:rsid w:val="00DD5952"/>
    <w:rsid w:val="00DE0450"/>
    <w:rsid w:val="00DE1BB1"/>
    <w:rsid w:val="00DE23AB"/>
    <w:rsid w:val="00DE293D"/>
    <w:rsid w:val="00DE34A1"/>
    <w:rsid w:val="00DE3B50"/>
    <w:rsid w:val="00DE7B0A"/>
    <w:rsid w:val="00DE7C50"/>
    <w:rsid w:val="00DE7F32"/>
    <w:rsid w:val="00DF1976"/>
    <w:rsid w:val="00DF2390"/>
    <w:rsid w:val="00DF35E2"/>
    <w:rsid w:val="00DF4999"/>
    <w:rsid w:val="00DF5575"/>
    <w:rsid w:val="00DF57FB"/>
    <w:rsid w:val="00E00788"/>
    <w:rsid w:val="00E0122E"/>
    <w:rsid w:val="00E01410"/>
    <w:rsid w:val="00E04AA1"/>
    <w:rsid w:val="00E056D0"/>
    <w:rsid w:val="00E06732"/>
    <w:rsid w:val="00E11864"/>
    <w:rsid w:val="00E11F23"/>
    <w:rsid w:val="00E20A74"/>
    <w:rsid w:val="00E22CAA"/>
    <w:rsid w:val="00E22CDE"/>
    <w:rsid w:val="00E22D14"/>
    <w:rsid w:val="00E23E2B"/>
    <w:rsid w:val="00E23EC6"/>
    <w:rsid w:val="00E25032"/>
    <w:rsid w:val="00E27DDD"/>
    <w:rsid w:val="00E30AA3"/>
    <w:rsid w:val="00E312D3"/>
    <w:rsid w:val="00E31DC9"/>
    <w:rsid w:val="00E320A1"/>
    <w:rsid w:val="00E327AA"/>
    <w:rsid w:val="00E344CC"/>
    <w:rsid w:val="00E35D8C"/>
    <w:rsid w:val="00E37049"/>
    <w:rsid w:val="00E41679"/>
    <w:rsid w:val="00E41E9F"/>
    <w:rsid w:val="00E47883"/>
    <w:rsid w:val="00E50BC8"/>
    <w:rsid w:val="00E52147"/>
    <w:rsid w:val="00E6054D"/>
    <w:rsid w:val="00E60576"/>
    <w:rsid w:val="00E656C2"/>
    <w:rsid w:val="00E66D78"/>
    <w:rsid w:val="00E66F3C"/>
    <w:rsid w:val="00E7235E"/>
    <w:rsid w:val="00E73210"/>
    <w:rsid w:val="00E743E8"/>
    <w:rsid w:val="00E74960"/>
    <w:rsid w:val="00E836D0"/>
    <w:rsid w:val="00E86ECE"/>
    <w:rsid w:val="00E910DF"/>
    <w:rsid w:val="00E92E9F"/>
    <w:rsid w:val="00E97D3A"/>
    <w:rsid w:val="00EA0FCC"/>
    <w:rsid w:val="00EA4FA8"/>
    <w:rsid w:val="00EA5744"/>
    <w:rsid w:val="00EB1F73"/>
    <w:rsid w:val="00EB4ECD"/>
    <w:rsid w:val="00EB6417"/>
    <w:rsid w:val="00EC14DE"/>
    <w:rsid w:val="00EC59A0"/>
    <w:rsid w:val="00ED163D"/>
    <w:rsid w:val="00ED17C3"/>
    <w:rsid w:val="00ED320B"/>
    <w:rsid w:val="00ED3811"/>
    <w:rsid w:val="00ED4069"/>
    <w:rsid w:val="00ED6196"/>
    <w:rsid w:val="00ED654F"/>
    <w:rsid w:val="00EE4A6F"/>
    <w:rsid w:val="00EF0B95"/>
    <w:rsid w:val="00EF2448"/>
    <w:rsid w:val="00EF3BF0"/>
    <w:rsid w:val="00EF3FA4"/>
    <w:rsid w:val="00EF57E4"/>
    <w:rsid w:val="00F044DA"/>
    <w:rsid w:val="00F0714D"/>
    <w:rsid w:val="00F10CF0"/>
    <w:rsid w:val="00F113F3"/>
    <w:rsid w:val="00F114CF"/>
    <w:rsid w:val="00F13993"/>
    <w:rsid w:val="00F14991"/>
    <w:rsid w:val="00F17217"/>
    <w:rsid w:val="00F17FE0"/>
    <w:rsid w:val="00F22808"/>
    <w:rsid w:val="00F22D9B"/>
    <w:rsid w:val="00F2337E"/>
    <w:rsid w:val="00F332B2"/>
    <w:rsid w:val="00F37144"/>
    <w:rsid w:val="00F3744C"/>
    <w:rsid w:val="00F411C8"/>
    <w:rsid w:val="00F41F5E"/>
    <w:rsid w:val="00F4217D"/>
    <w:rsid w:val="00F513A5"/>
    <w:rsid w:val="00F5140A"/>
    <w:rsid w:val="00F52E0D"/>
    <w:rsid w:val="00F549FC"/>
    <w:rsid w:val="00F54AC2"/>
    <w:rsid w:val="00F56408"/>
    <w:rsid w:val="00F66242"/>
    <w:rsid w:val="00F71875"/>
    <w:rsid w:val="00F722AF"/>
    <w:rsid w:val="00F73A36"/>
    <w:rsid w:val="00F8051E"/>
    <w:rsid w:val="00F83508"/>
    <w:rsid w:val="00F8361F"/>
    <w:rsid w:val="00F8610B"/>
    <w:rsid w:val="00F96289"/>
    <w:rsid w:val="00F96BAB"/>
    <w:rsid w:val="00F96F39"/>
    <w:rsid w:val="00F97902"/>
    <w:rsid w:val="00FA0EC7"/>
    <w:rsid w:val="00FB0426"/>
    <w:rsid w:val="00FB394E"/>
    <w:rsid w:val="00FB600C"/>
    <w:rsid w:val="00FB79B3"/>
    <w:rsid w:val="00FC472A"/>
    <w:rsid w:val="00FC4B6E"/>
    <w:rsid w:val="00FD2952"/>
    <w:rsid w:val="00FD7EA0"/>
    <w:rsid w:val="00FE3543"/>
    <w:rsid w:val="00FE4B80"/>
    <w:rsid w:val="00FE6CCE"/>
    <w:rsid w:val="00FE6F18"/>
    <w:rsid w:val="00FF1039"/>
    <w:rsid w:val="00FF23EF"/>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Hyperlink" w:uiPriority="99"/>
    <w:lsdException w:name="FollowedHyperlink" w:uiPriority="99"/>
    <w:lsdException w:name="Strong" w:semiHidden="0" w:unhideWhenUsed="0" w:qFormat="1"/>
    <w:lsdException w:name="Emphasis" w:semiHidden="0" w:uiPriority="20" w:unhideWhenUsed="0" w:qFormat="1"/>
    <w:lsdException w:name="Normal (Web)" w:uiPriority="99"/>
    <w:lsdException w:name="HTML Cite" w:uiPriority="99"/>
    <w:lsdException w:name="Balloon Text" w:semiHidden="0" w:unhideWhenUsed="0"/>
    <w:lsdException w:name="Placeholder Text" w:uiPriority="99"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next w:val="Normal"/>
    <w:link w:val="Heading1Char"/>
    <w:qFormat/>
    <w:rsid w:val="00BB267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665B7A"/>
    <w:pPr>
      <w:tabs>
        <w:tab w:val="center" w:pos="4153"/>
        <w:tab w:val="right" w:pos="8306"/>
      </w:tabs>
    </w:pPr>
  </w:style>
  <w:style w:type="paragraph" w:styleId="Footer">
    <w:name w:val="footer"/>
    <w:basedOn w:val="Normal"/>
    <w:rsid w:val="00665B7A"/>
    <w:pPr>
      <w:tabs>
        <w:tab w:val="center" w:pos="4153"/>
        <w:tab w:val="right" w:pos="8306"/>
      </w:tabs>
    </w:pPr>
  </w:style>
  <w:style w:type="character" w:styleId="Strong">
    <w:name w:val="Strong"/>
    <w:qFormat/>
    <w:rsid w:val="002A2161"/>
    <w:rPr>
      <w:b/>
      <w:bCs/>
    </w:rPr>
  </w:style>
  <w:style w:type="character" w:styleId="Emphasis">
    <w:name w:val="Emphasis"/>
    <w:uiPriority w:val="20"/>
    <w:qFormat/>
    <w:rsid w:val="001552C9"/>
    <w:rPr>
      <w:i/>
      <w:iCs/>
    </w:rPr>
  </w:style>
  <w:style w:type="paragraph" w:styleId="BalloonText">
    <w:name w:val="Balloon Text"/>
    <w:basedOn w:val="Normal"/>
    <w:semiHidden/>
    <w:rsid w:val="00067682"/>
    <w:rPr>
      <w:rFonts w:ascii="Tahoma" w:hAnsi="Tahoma" w:cs="Tahoma"/>
      <w:sz w:val="16"/>
      <w:szCs w:val="16"/>
    </w:rPr>
  </w:style>
  <w:style w:type="character" w:styleId="CommentReference">
    <w:name w:val="annotation reference"/>
    <w:uiPriority w:val="99"/>
    <w:rsid w:val="002B614F"/>
    <w:rPr>
      <w:sz w:val="18"/>
    </w:rPr>
  </w:style>
  <w:style w:type="paragraph" w:styleId="CommentText">
    <w:name w:val="annotation text"/>
    <w:basedOn w:val="Normal"/>
    <w:link w:val="CommentTextChar"/>
    <w:uiPriority w:val="99"/>
    <w:rsid w:val="002B614F"/>
  </w:style>
  <w:style w:type="paragraph" w:styleId="CommentSubject">
    <w:name w:val="annotation subject"/>
    <w:basedOn w:val="CommentText"/>
    <w:next w:val="CommentText"/>
    <w:semiHidden/>
    <w:rsid w:val="002B614F"/>
  </w:style>
  <w:style w:type="character" w:styleId="Hyperlink">
    <w:name w:val="Hyperlink"/>
    <w:uiPriority w:val="99"/>
    <w:rsid w:val="00CF12F5"/>
    <w:rPr>
      <w:color w:val="0000FF"/>
      <w:u w:val="single"/>
    </w:rPr>
  </w:style>
  <w:style w:type="character" w:styleId="PageNumber">
    <w:name w:val="page number"/>
    <w:basedOn w:val="DefaultParagraphFont"/>
    <w:rsid w:val="00882AFC"/>
  </w:style>
  <w:style w:type="character" w:styleId="FollowedHyperlink">
    <w:name w:val="FollowedHyperlink"/>
    <w:uiPriority w:val="99"/>
    <w:rsid w:val="00135CEB"/>
    <w:rPr>
      <w:color w:val="800080"/>
      <w:u w:val="single"/>
    </w:rPr>
  </w:style>
  <w:style w:type="paragraph" w:styleId="NormalWeb">
    <w:name w:val="Normal (Web)"/>
    <w:basedOn w:val="Normal"/>
    <w:uiPriority w:val="99"/>
    <w:unhideWhenUsed/>
    <w:rsid w:val="00C60EB7"/>
    <w:pPr>
      <w:spacing w:before="100" w:beforeAutospacing="1" w:after="100" w:afterAutospacing="1"/>
    </w:pPr>
    <w:rPr>
      <w:rFonts w:ascii="Times" w:eastAsia="MS Mincho" w:hAnsi="Times"/>
      <w:sz w:val="20"/>
      <w:szCs w:val="20"/>
    </w:rPr>
  </w:style>
  <w:style w:type="character" w:styleId="HTMLCite">
    <w:name w:val="HTML Cite"/>
    <w:uiPriority w:val="99"/>
    <w:unhideWhenUsed/>
    <w:rsid w:val="009420FC"/>
    <w:rPr>
      <w:i/>
      <w:iCs/>
    </w:rPr>
  </w:style>
  <w:style w:type="character" w:customStyle="1" w:styleId="author">
    <w:name w:val="author"/>
    <w:rsid w:val="009420FC"/>
  </w:style>
  <w:style w:type="character" w:customStyle="1" w:styleId="articletitle">
    <w:name w:val="articletitle"/>
    <w:rsid w:val="009420FC"/>
  </w:style>
  <w:style w:type="character" w:customStyle="1" w:styleId="journaltitle">
    <w:name w:val="journaltitle"/>
    <w:rsid w:val="009420FC"/>
  </w:style>
  <w:style w:type="character" w:customStyle="1" w:styleId="pubyear">
    <w:name w:val="pubyear"/>
    <w:rsid w:val="009420FC"/>
  </w:style>
  <w:style w:type="character" w:customStyle="1" w:styleId="vol">
    <w:name w:val="vol"/>
    <w:rsid w:val="009420FC"/>
  </w:style>
  <w:style w:type="character" w:customStyle="1" w:styleId="pagefirst">
    <w:name w:val="pagefirst"/>
    <w:rsid w:val="009420FC"/>
  </w:style>
  <w:style w:type="character" w:customStyle="1" w:styleId="CommentTextChar">
    <w:name w:val="Comment Text Char"/>
    <w:basedOn w:val="DefaultParagraphFont"/>
    <w:link w:val="CommentText"/>
    <w:locked/>
    <w:rsid w:val="008071C9"/>
    <w:rPr>
      <w:sz w:val="24"/>
      <w:szCs w:val="24"/>
    </w:rPr>
  </w:style>
  <w:style w:type="character" w:customStyle="1" w:styleId="widget-pane-section-info-text">
    <w:name w:val="widget-pane-section-info-text"/>
    <w:basedOn w:val="DefaultParagraphFont"/>
    <w:rsid w:val="00F5140A"/>
  </w:style>
  <w:style w:type="character" w:customStyle="1" w:styleId="Heading1Char">
    <w:name w:val="Heading 1 Char"/>
    <w:basedOn w:val="DefaultParagraphFont"/>
    <w:link w:val="Heading1"/>
    <w:rsid w:val="00BB2678"/>
    <w:rPr>
      <w:rFonts w:asciiTheme="majorHAnsi" w:eastAsiaTheme="majorEastAsia" w:hAnsiTheme="majorHAnsi" w:cstheme="majorBidi"/>
      <w:b/>
      <w:bCs/>
      <w:color w:val="365F91" w:themeColor="accent1" w:themeShade="BF"/>
      <w:sz w:val="28"/>
      <w:szCs w:val="28"/>
    </w:rPr>
  </w:style>
  <w:style w:type="paragraph" w:styleId="Revision">
    <w:name w:val="Revision"/>
    <w:hidden/>
    <w:uiPriority w:val="99"/>
    <w:semiHidden/>
    <w:rsid w:val="00507AED"/>
    <w:rPr>
      <w:sz w:val="24"/>
      <w:szCs w:val="24"/>
    </w:rPr>
  </w:style>
  <w:style w:type="paragraph" w:styleId="ListParagraph">
    <w:name w:val="List Paragraph"/>
    <w:basedOn w:val="Normal"/>
    <w:uiPriority w:val="34"/>
    <w:qFormat/>
    <w:rsid w:val="00F17FE0"/>
    <w:pPr>
      <w:ind w:left="720"/>
      <w:contextualSpacing/>
    </w:pPr>
  </w:style>
  <w:style w:type="character" w:styleId="LineNumber">
    <w:name w:val="line number"/>
    <w:basedOn w:val="DefaultParagraphFont"/>
    <w:semiHidden/>
    <w:unhideWhenUsed/>
    <w:rsid w:val="0000524B"/>
  </w:style>
  <w:style w:type="paragraph" w:styleId="FootnoteText">
    <w:name w:val="footnote text"/>
    <w:basedOn w:val="Normal"/>
    <w:link w:val="FootnoteTextChar"/>
    <w:semiHidden/>
    <w:unhideWhenUsed/>
    <w:rsid w:val="00964FDE"/>
    <w:rPr>
      <w:sz w:val="20"/>
      <w:szCs w:val="20"/>
    </w:rPr>
  </w:style>
  <w:style w:type="character" w:customStyle="1" w:styleId="FootnoteTextChar">
    <w:name w:val="Footnote Text Char"/>
    <w:basedOn w:val="DefaultParagraphFont"/>
    <w:link w:val="FootnoteText"/>
    <w:semiHidden/>
    <w:rsid w:val="00964FDE"/>
  </w:style>
  <w:style w:type="character" w:styleId="FootnoteReference">
    <w:name w:val="footnote reference"/>
    <w:basedOn w:val="DefaultParagraphFont"/>
    <w:semiHidden/>
    <w:unhideWhenUsed/>
    <w:rsid w:val="00964FD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Hyperlink" w:uiPriority="99"/>
    <w:lsdException w:name="FollowedHyperlink" w:uiPriority="99"/>
    <w:lsdException w:name="Strong" w:semiHidden="0" w:unhideWhenUsed="0" w:qFormat="1"/>
    <w:lsdException w:name="Emphasis" w:semiHidden="0" w:uiPriority="20" w:unhideWhenUsed="0" w:qFormat="1"/>
    <w:lsdException w:name="Normal (Web)" w:uiPriority="99"/>
    <w:lsdException w:name="HTML Cite" w:uiPriority="99"/>
    <w:lsdException w:name="Balloon Text" w:semiHidden="0" w:unhideWhenUsed="0"/>
    <w:lsdException w:name="Placeholder Text" w:uiPriority="99"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next w:val="Normal"/>
    <w:link w:val="Heading1Char"/>
    <w:qFormat/>
    <w:rsid w:val="00BB267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665B7A"/>
    <w:pPr>
      <w:tabs>
        <w:tab w:val="center" w:pos="4153"/>
        <w:tab w:val="right" w:pos="8306"/>
      </w:tabs>
    </w:pPr>
  </w:style>
  <w:style w:type="paragraph" w:styleId="Footer">
    <w:name w:val="footer"/>
    <w:basedOn w:val="Normal"/>
    <w:rsid w:val="00665B7A"/>
    <w:pPr>
      <w:tabs>
        <w:tab w:val="center" w:pos="4153"/>
        <w:tab w:val="right" w:pos="8306"/>
      </w:tabs>
    </w:pPr>
  </w:style>
  <w:style w:type="character" w:styleId="Strong">
    <w:name w:val="Strong"/>
    <w:qFormat/>
    <w:rsid w:val="002A2161"/>
    <w:rPr>
      <w:b/>
      <w:bCs/>
    </w:rPr>
  </w:style>
  <w:style w:type="character" w:styleId="Emphasis">
    <w:name w:val="Emphasis"/>
    <w:uiPriority w:val="20"/>
    <w:qFormat/>
    <w:rsid w:val="001552C9"/>
    <w:rPr>
      <w:i/>
      <w:iCs/>
    </w:rPr>
  </w:style>
  <w:style w:type="paragraph" w:styleId="BalloonText">
    <w:name w:val="Balloon Text"/>
    <w:basedOn w:val="Normal"/>
    <w:semiHidden/>
    <w:rsid w:val="00067682"/>
    <w:rPr>
      <w:rFonts w:ascii="Tahoma" w:hAnsi="Tahoma" w:cs="Tahoma"/>
      <w:sz w:val="16"/>
      <w:szCs w:val="16"/>
    </w:rPr>
  </w:style>
  <w:style w:type="character" w:styleId="CommentReference">
    <w:name w:val="annotation reference"/>
    <w:uiPriority w:val="99"/>
    <w:rsid w:val="002B614F"/>
    <w:rPr>
      <w:sz w:val="18"/>
    </w:rPr>
  </w:style>
  <w:style w:type="paragraph" w:styleId="CommentText">
    <w:name w:val="annotation text"/>
    <w:basedOn w:val="Normal"/>
    <w:link w:val="CommentTextChar"/>
    <w:uiPriority w:val="99"/>
    <w:rsid w:val="002B614F"/>
  </w:style>
  <w:style w:type="paragraph" w:styleId="CommentSubject">
    <w:name w:val="annotation subject"/>
    <w:basedOn w:val="CommentText"/>
    <w:next w:val="CommentText"/>
    <w:semiHidden/>
    <w:rsid w:val="002B614F"/>
  </w:style>
  <w:style w:type="character" w:styleId="Hyperlink">
    <w:name w:val="Hyperlink"/>
    <w:uiPriority w:val="99"/>
    <w:rsid w:val="00CF12F5"/>
    <w:rPr>
      <w:color w:val="0000FF"/>
      <w:u w:val="single"/>
    </w:rPr>
  </w:style>
  <w:style w:type="character" w:styleId="PageNumber">
    <w:name w:val="page number"/>
    <w:basedOn w:val="DefaultParagraphFont"/>
    <w:rsid w:val="00882AFC"/>
  </w:style>
  <w:style w:type="character" w:styleId="FollowedHyperlink">
    <w:name w:val="FollowedHyperlink"/>
    <w:uiPriority w:val="99"/>
    <w:rsid w:val="00135CEB"/>
    <w:rPr>
      <w:color w:val="800080"/>
      <w:u w:val="single"/>
    </w:rPr>
  </w:style>
  <w:style w:type="paragraph" w:styleId="NormalWeb">
    <w:name w:val="Normal (Web)"/>
    <w:basedOn w:val="Normal"/>
    <w:uiPriority w:val="99"/>
    <w:unhideWhenUsed/>
    <w:rsid w:val="00C60EB7"/>
    <w:pPr>
      <w:spacing w:before="100" w:beforeAutospacing="1" w:after="100" w:afterAutospacing="1"/>
    </w:pPr>
    <w:rPr>
      <w:rFonts w:ascii="Times" w:eastAsia="MS Mincho" w:hAnsi="Times"/>
      <w:sz w:val="20"/>
      <w:szCs w:val="20"/>
    </w:rPr>
  </w:style>
  <w:style w:type="character" w:styleId="HTMLCite">
    <w:name w:val="HTML Cite"/>
    <w:uiPriority w:val="99"/>
    <w:unhideWhenUsed/>
    <w:rsid w:val="009420FC"/>
    <w:rPr>
      <w:i/>
      <w:iCs/>
    </w:rPr>
  </w:style>
  <w:style w:type="character" w:customStyle="1" w:styleId="author">
    <w:name w:val="author"/>
    <w:rsid w:val="009420FC"/>
  </w:style>
  <w:style w:type="character" w:customStyle="1" w:styleId="articletitle">
    <w:name w:val="articletitle"/>
    <w:rsid w:val="009420FC"/>
  </w:style>
  <w:style w:type="character" w:customStyle="1" w:styleId="journaltitle">
    <w:name w:val="journaltitle"/>
    <w:rsid w:val="009420FC"/>
  </w:style>
  <w:style w:type="character" w:customStyle="1" w:styleId="pubyear">
    <w:name w:val="pubyear"/>
    <w:rsid w:val="009420FC"/>
  </w:style>
  <w:style w:type="character" w:customStyle="1" w:styleId="vol">
    <w:name w:val="vol"/>
    <w:rsid w:val="009420FC"/>
  </w:style>
  <w:style w:type="character" w:customStyle="1" w:styleId="pagefirst">
    <w:name w:val="pagefirst"/>
    <w:rsid w:val="009420FC"/>
  </w:style>
  <w:style w:type="character" w:customStyle="1" w:styleId="CommentTextChar">
    <w:name w:val="Comment Text Char"/>
    <w:basedOn w:val="DefaultParagraphFont"/>
    <w:link w:val="CommentText"/>
    <w:locked/>
    <w:rsid w:val="008071C9"/>
    <w:rPr>
      <w:sz w:val="24"/>
      <w:szCs w:val="24"/>
    </w:rPr>
  </w:style>
  <w:style w:type="character" w:customStyle="1" w:styleId="widget-pane-section-info-text">
    <w:name w:val="widget-pane-section-info-text"/>
    <w:basedOn w:val="DefaultParagraphFont"/>
    <w:rsid w:val="00F5140A"/>
  </w:style>
  <w:style w:type="character" w:customStyle="1" w:styleId="Heading1Char">
    <w:name w:val="Heading 1 Char"/>
    <w:basedOn w:val="DefaultParagraphFont"/>
    <w:link w:val="Heading1"/>
    <w:rsid w:val="00BB2678"/>
    <w:rPr>
      <w:rFonts w:asciiTheme="majorHAnsi" w:eastAsiaTheme="majorEastAsia" w:hAnsiTheme="majorHAnsi" w:cstheme="majorBidi"/>
      <w:b/>
      <w:bCs/>
      <w:color w:val="365F91" w:themeColor="accent1" w:themeShade="BF"/>
      <w:sz w:val="28"/>
      <w:szCs w:val="28"/>
    </w:rPr>
  </w:style>
  <w:style w:type="paragraph" w:styleId="Revision">
    <w:name w:val="Revision"/>
    <w:hidden/>
    <w:uiPriority w:val="99"/>
    <w:semiHidden/>
    <w:rsid w:val="00507AED"/>
    <w:rPr>
      <w:sz w:val="24"/>
      <w:szCs w:val="24"/>
    </w:rPr>
  </w:style>
  <w:style w:type="paragraph" w:styleId="ListParagraph">
    <w:name w:val="List Paragraph"/>
    <w:basedOn w:val="Normal"/>
    <w:uiPriority w:val="34"/>
    <w:qFormat/>
    <w:rsid w:val="00F17FE0"/>
    <w:pPr>
      <w:ind w:left="720"/>
      <w:contextualSpacing/>
    </w:pPr>
  </w:style>
  <w:style w:type="character" w:styleId="LineNumber">
    <w:name w:val="line number"/>
    <w:basedOn w:val="DefaultParagraphFont"/>
    <w:semiHidden/>
    <w:unhideWhenUsed/>
    <w:rsid w:val="0000524B"/>
  </w:style>
  <w:style w:type="paragraph" w:styleId="FootnoteText">
    <w:name w:val="footnote text"/>
    <w:basedOn w:val="Normal"/>
    <w:link w:val="FootnoteTextChar"/>
    <w:semiHidden/>
    <w:unhideWhenUsed/>
    <w:rsid w:val="00964FDE"/>
    <w:rPr>
      <w:sz w:val="20"/>
      <w:szCs w:val="20"/>
    </w:rPr>
  </w:style>
  <w:style w:type="character" w:customStyle="1" w:styleId="FootnoteTextChar">
    <w:name w:val="Footnote Text Char"/>
    <w:basedOn w:val="DefaultParagraphFont"/>
    <w:link w:val="FootnoteText"/>
    <w:semiHidden/>
    <w:rsid w:val="00964FDE"/>
  </w:style>
  <w:style w:type="character" w:styleId="FootnoteReference">
    <w:name w:val="footnote reference"/>
    <w:basedOn w:val="DefaultParagraphFont"/>
    <w:semiHidden/>
    <w:unhideWhenUsed/>
    <w:rsid w:val="00964FD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63736">
      <w:bodyDiv w:val="1"/>
      <w:marLeft w:val="0"/>
      <w:marRight w:val="0"/>
      <w:marTop w:val="0"/>
      <w:marBottom w:val="0"/>
      <w:divBdr>
        <w:top w:val="none" w:sz="0" w:space="0" w:color="auto"/>
        <w:left w:val="none" w:sz="0" w:space="0" w:color="auto"/>
        <w:bottom w:val="none" w:sz="0" w:space="0" w:color="auto"/>
        <w:right w:val="none" w:sz="0" w:space="0" w:color="auto"/>
      </w:divBdr>
    </w:div>
    <w:div w:id="88547010">
      <w:bodyDiv w:val="1"/>
      <w:marLeft w:val="0"/>
      <w:marRight w:val="0"/>
      <w:marTop w:val="0"/>
      <w:marBottom w:val="0"/>
      <w:divBdr>
        <w:top w:val="none" w:sz="0" w:space="0" w:color="auto"/>
        <w:left w:val="none" w:sz="0" w:space="0" w:color="auto"/>
        <w:bottom w:val="none" w:sz="0" w:space="0" w:color="auto"/>
        <w:right w:val="none" w:sz="0" w:space="0" w:color="auto"/>
      </w:divBdr>
      <w:divsChild>
        <w:div w:id="521481613">
          <w:marLeft w:val="0"/>
          <w:marRight w:val="0"/>
          <w:marTop w:val="0"/>
          <w:marBottom w:val="0"/>
          <w:divBdr>
            <w:top w:val="none" w:sz="0" w:space="0" w:color="auto"/>
            <w:left w:val="none" w:sz="0" w:space="0" w:color="auto"/>
            <w:bottom w:val="none" w:sz="0" w:space="0" w:color="auto"/>
            <w:right w:val="none" w:sz="0" w:space="0" w:color="auto"/>
          </w:divBdr>
        </w:div>
      </w:divsChild>
    </w:div>
    <w:div w:id="419713681">
      <w:bodyDiv w:val="1"/>
      <w:marLeft w:val="0"/>
      <w:marRight w:val="0"/>
      <w:marTop w:val="0"/>
      <w:marBottom w:val="0"/>
      <w:divBdr>
        <w:top w:val="none" w:sz="0" w:space="0" w:color="auto"/>
        <w:left w:val="none" w:sz="0" w:space="0" w:color="auto"/>
        <w:bottom w:val="none" w:sz="0" w:space="0" w:color="auto"/>
        <w:right w:val="none" w:sz="0" w:space="0" w:color="auto"/>
      </w:divBdr>
    </w:div>
    <w:div w:id="469909409">
      <w:bodyDiv w:val="1"/>
      <w:marLeft w:val="0"/>
      <w:marRight w:val="0"/>
      <w:marTop w:val="0"/>
      <w:marBottom w:val="0"/>
      <w:divBdr>
        <w:top w:val="none" w:sz="0" w:space="0" w:color="auto"/>
        <w:left w:val="none" w:sz="0" w:space="0" w:color="auto"/>
        <w:bottom w:val="none" w:sz="0" w:space="0" w:color="auto"/>
        <w:right w:val="none" w:sz="0" w:space="0" w:color="auto"/>
      </w:divBdr>
      <w:divsChild>
        <w:div w:id="2039577793">
          <w:marLeft w:val="0"/>
          <w:marRight w:val="0"/>
          <w:marTop w:val="0"/>
          <w:marBottom w:val="0"/>
          <w:divBdr>
            <w:top w:val="none" w:sz="0" w:space="0" w:color="auto"/>
            <w:left w:val="none" w:sz="0" w:space="0" w:color="auto"/>
            <w:bottom w:val="none" w:sz="0" w:space="0" w:color="auto"/>
            <w:right w:val="none" w:sz="0" w:space="0" w:color="auto"/>
          </w:divBdr>
          <w:divsChild>
            <w:div w:id="1519929062">
              <w:marLeft w:val="0"/>
              <w:marRight w:val="0"/>
              <w:marTop w:val="0"/>
              <w:marBottom w:val="0"/>
              <w:divBdr>
                <w:top w:val="none" w:sz="0" w:space="0" w:color="auto"/>
                <w:left w:val="none" w:sz="0" w:space="0" w:color="auto"/>
                <w:bottom w:val="none" w:sz="0" w:space="0" w:color="auto"/>
                <w:right w:val="none" w:sz="0" w:space="0" w:color="auto"/>
              </w:divBdr>
              <w:divsChild>
                <w:div w:id="2020503112">
                  <w:marLeft w:val="0"/>
                  <w:marRight w:val="0"/>
                  <w:marTop w:val="0"/>
                  <w:marBottom w:val="0"/>
                  <w:divBdr>
                    <w:top w:val="none" w:sz="0" w:space="0" w:color="auto"/>
                    <w:left w:val="none" w:sz="0" w:space="0" w:color="auto"/>
                    <w:bottom w:val="none" w:sz="0" w:space="0" w:color="auto"/>
                    <w:right w:val="none" w:sz="0" w:space="0" w:color="auto"/>
                  </w:divBdr>
                  <w:divsChild>
                    <w:div w:id="827018425">
                      <w:marLeft w:val="0"/>
                      <w:marRight w:val="0"/>
                      <w:marTop w:val="0"/>
                      <w:marBottom w:val="0"/>
                      <w:divBdr>
                        <w:top w:val="none" w:sz="0" w:space="0" w:color="auto"/>
                        <w:left w:val="none" w:sz="0" w:space="0" w:color="auto"/>
                        <w:bottom w:val="none" w:sz="0" w:space="0" w:color="auto"/>
                        <w:right w:val="none" w:sz="0" w:space="0" w:color="auto"/>
                      </w:divBdr>
                      <w:divsChild>
                        <w:div w:id="369765937">
                          <w:marLeft w:val="0"/>
                          <w:marRight w:val="0"/>
                          <w:marTop w:val="0"/>
                          <w:marBottom w:val="0"/>
                          <w:divBdr>
                            <w:top w:val="none" w:sz="0" w:space="0" w:color="auto"/>
                            <w:left w:val="none" w:sz="0" w:space="0" w:color="auto"/>
                            <w:bottom w:val="none" w:sz="0" w:space="0" w:color="auto"/>
                            <w:right w:val="none" w:sz="0" w:space="0" w:color="auto"/>
                          </w:divBdr>
                          <w:divsChild>
                            <w:div w:id="212476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9801176">
      <w:bodyDiv w:val="1"/>
      <w:marLeft w:val="0"/>
      <w:marRight w:val="0"/>
      <w:marTop w:val="0"/>
      <w:marBottom w:val="0"/>
      <w:divBdr>
        <w:top w:val="none" w:sz="0" w:space="0" w:color="auto"/>
        <w:left w:val="none" w:sz="0" w:space="0" w:color="auto"/>
        <w:bottom w:val="none" w:sz="0" w:space="0" w:color="auto"/>
        <w:right w:val="none" w:sz="0" w:space="0" w:color="auto"/>
      </w:divBdr>
    </w:div>
    <w:div w:id="766654257">
      <w:bodyDiv w:val="1"/>
      <w:marLeft w:val="0"/>
      <w:marRight w:val="0"/>
      <w:marTop w:val="0"/>
      <w:marBottom w:val="0"/>
      <w:divBdr>
        <w:top w:val="none" w:sz="0" w:space="0" w:color="auto"/>
        <w:left w:val="none" w:sz="0" w:space="0" w:color="auto"/>
        <w:bottom w:val="none" w:sz="0" w:space="0" w:color="auto"/>
        <w:right w:val="none" w:sz="0" w:space="0" w:color="auto"/>
      </w:divBdr>
    </w:div>
    <w:div w:id="866454675">
      <w:bodyDiv w:val="1"/>
      <w:marLeft w:val="0"/>
      <w:marRight w:val="0"/>
      <w:marTop w:val="0"/>
      <w:marBottom w:val="0"/>
      <w:divBdr>
        <w:top w:val="none" w:sz="0" w:space="0" w:color="auto"/>
        <w:left w:val="none" w:sz="0" w:space="0" w:color="auto"/>
        <w:bottom w:val="none" w:sz="0" w:space="0" w:color="auto"/>
        <w:right w:val="none" w:sz="0" w:space="0" w:color="auto"/>
      </w:divBdr>
      <w:divsChild>
        <w:div w:id="120803962">
          <w:marLeft w:val="0"/>
          <w:marRight w:val="0"/>
          <w:marTop w:val="0"/>
          <w:marBottom w:val="0"/>
          <w:divBdr>
            <w:top w:val="none" w:sz="0" w:space="0" w:color="auto"/>
            <w:left w:val="none" w:sz="0" w:space="0" w:color="auto"/>
            <w:bottom w:val="none" w:sz="0" w:space="0" w:color="auto"/>
            <w:right w:val="none" w:sz="0" w:space="0" w:color="auto"/>
          </w:divBdr>
        </w:div>
        <w:div w:id="498039077">
          <w:marLeft w:val="0"/>
          <w:marRight w:val="0"/>
          <w:marTop w:val="0"/>
          <w:marBottom w:val="0"/>
          <w:divBdr>
            <w:top w:val="none" w:sz="0" w:space="0" w:color="auto"/>
            <w:left w:val="none" w:sz="0" w:space="0" w:color="auto"/>
            <w:bottom w:val="none" w:sz="0" w:space="0" w:color="auto"/>
            <w:right w:val="none" w:sz="0" w:space="0" w:color="auto"/>
          </w:divBdr>
        </w:div>
        <w:div w:id="549541346">
          <w:marLeft w:val="0"/>
          <w:marRight w:val="0"/>
          <w:marTop w:val="0"/>
          <w:marBottom w:val="0"/>
          <w:divBdr>
            <w:top w:val="none" w:sz="0" w:space="0" w:color="auto"/>
            <w:left w:val="none" w:sz="0" w:space="0" w:color="auto"/>
            <w:bottom w:val="none" w:sz="0" w:space="0" w:color="auto"/>
            <w:right w:val="none" w:sz="0" w:space="0" w:color="auto"/>
          </w:divBdr>
        </w:div>
        <w:div w:id="586891243">
          <w:marLeft w:val="0"/>
          <w:marRight w:val="0"/>
          <w:marTop w:val="0"/>
          <w:marBottom w:val="0"/>
          <w:divBdr>
            <w:top w:val="none" w:sz="0" w:space="0" w:color="auto"/>
            <w:left w:val="none" w:sz="0" w:space="0" w:color="auto"/>
            <w:bottom w:val="none" w:sz="0" w:space="0" w:color="auto"/>
            <w:right w:val="none" w:sz="0" w:space="0" w:color="auto"/>
          </w:divBdr>
        </w:div>
        <w:div w:id="713117854">
          <w:marLeft w:val="0"/>
          <w:marRight w:val="0"/>
          <w:marTop w:val="0"/>
          <w:marBottom w:val="0"/>
          <w:divBdr>
            <w:top w:val="none" w:sz="0" w:space="0" w:color="auto"/>
            <w:left w:val="none" w:sz="0" w:space="0" w:color="auto"/>
            <w:bottom w:val="none" w:sz="0" w:space="0" w:color="auto"/>
            <w:right w:val="none" w:sz="0" w:space="0" w:color="auto"/>
          </w:divBdr>
        </w:div>
        <w:div w:id="749232267">
          <w:marLeft w:val="0"/>
          <w:marRight w:val="0"/>
          <w:marTop w:val="0"/>
          <w:marBottom w:val="0"/>
          <w:divBdr>
            <w:top w:val="none" w:sz="0" w:space="0" w:color="auto"/>
            <w:left w:val="none" w:sz="0" w:space="0" w:color="auto"/>
            <w:bottom w:val="none" w:sz="0" w:space="0" w:color="auto"/>
            <w:right w:val="none" w:sz="0" w:space="0" w:color="auto"/>
          </w:divBdr>
        </w:div>
        <w:div w:id="1553885959">
          <w:marLeft w:val="0"/>
          <w:marRight w:val="0"/>
          <w:marTop w:val="0"/>
          <w:marBottom w:val="0"/>
          <w:divBdr>
            <w:top w:val="none" w:sz="0" w:space="0" w:color="auto"/>
            <w:left w:val="none" w:sz="0" w:space="0" w:color="auto"/>
            <w:bottom w:val="none" w:sz="0" w:space="0" w:color="auto"/>
            <w:right w:val="none" w:sz="0" w:space="0" w:color="auto"/>
          </w:divBdr>
        </w:div>
        <w:div w:id="1577323468">
          <w:marLeft w:val="0"/>
          <w:marRight w:val="0"/>
          <w:marTop w:val="0"/>
          <w:marBottom w:val="0"/>
          <w:divBdr>
            <w:top w:val="none" w:sz="0" w:space="0" w:color="auto"/>
            <w:left w:val="none" w:sz="0" w:space="0" w:color="auto"/>
            <w:bottom w:val="none" w:sz="0" w:space="0" w:color="auto"/>
            <w:right w:val="none" w:sz="0" w:space="0" w:color="auto"/>
          </w:divBdr>
        </w:div>
        <w:div w:id="1713336775">
          <w:marLeft w:val="0"/>
          <w:marRight w:val="0"/>
          <w:marTop w:val="0"/>
          <w:marBottom w:val="0"/>
          <w:divBdr>
            <w:top w:val="none" w:sz="0" w:space="0" w:color="auto"/>
            <w:left w:val="none" w:sz="0" w:space="0" w:color="auto"/>
            <w:bottom w:val="none" w:sz="0" w:space="0" w:color="auto"/>
            <w:right w:val="none" w:sz="0" w:space="0" w:color="auto"/>
          </w:divBdr>
        </w:div>
        <w:div w:id="1733770252">
          <w:marLeft w:val="0"/>
          <w:marRight w:val="0"/>
          <w:marTop w:val="0"/>
          <w:marBottom w:val="0"/>
          <w:divBdr>
            <w:top w:val="none" w:sz="0" w:space="0" w:color="auto"/>
            <w:left w:val="none" w:sz="0" w:space="0" w:color="auto"/>
            <w:bottom w:val="none" w:sz="0" w:space="0" w:color="auto"/>
            <w:right w:val="none" w:sz="0" w:space="0" w:color="auto"/>
          </w:divBdr>
        </w:div>
        <w:div w:id="1993753284">
          <w:marLeft w:val="0"/>
          <w:marRight w:val="0"/>
          <w:marTop w:val="0"/>
          <w:marBottom w:val="0"/>
          <w:divBdr>
            <w:top w:val="none" w:sz="0" w:space="0" w:color="auto"/>
            <w:left w:val="none" w:sz="0" w:space="0" w:color="auto"/>
            <w:bottom w:val="none" w:sz="0" w:space="0" w:color="auto"/>
            <w:right w:val="none" w:sz="0" w:space="0" w:color="auto"/>
          </w:divBdr>
        </w:div>
      </w:divsChild>
    </w:div>
    <w:div w:id="1214729561">
      <w:bodyDiv w:val="1"/>
      <w:marLeft w:val="0"/>
      <w:marRight w:val="0"/>
      <w:marTop w:val="0"/>
      <w:marBottom w:val="0"/>
      <w:divBdr>
        <w:top w:val="none" w:sz="0" w:space="0" w:color="auto"/>
        <w:left w:val="none" w:sz="0" w:space="0" w:color="auto"/>
        <w:bottom w:val="none" w:sz="0" w:space="0" w:color="auto"/>
        <w:right w:val="none" w:sz="0" w:space="0" w:color="auto"/>
      </w:divBdr>
    </w:div>
    <w:div w:id="1218904432">
      <w:bodyDiv w:val="1"/>
      <w:marLeft w:val="0"/>
      <w:marRight w:val="0"/>
      <w:marTop w:val="0"/>
      <w:marBottom w:val="0"/>
      <w:divBdr>
        <w:top w:val="none" w:sz="0" w:space="0" w:color="auto"/>
        <w:left w:val="none" w:sz="0" w:space="0" w:color="auto"/>
        <w:bottom w:val="none" w:sz="0" w:space="0" w:color="auto"/>
        <w:right w:val="none" w:sz="0" w:space="0" w:color="auto"/>
      </w:divBdr>
      <w:divsChild>
        <w:div w:id="491679397">
          <w:marLeft w:val="0"/>
          <w:marRight w:val="0"/>
          <w:marTop w:val="0"/>
          <w:marBottom w:val="0"/>
          <w:divBdr>
            <w:top w:val="none" w:sz="0" w:space="0" w:color="auto"/>
            <w:left w:val="none" w:sz="0" w:space="0" w:color="auto"/>
            <w:bottom w:val="none" w:sz="0" w:space="0" w:color="auto"/>
            <w:right w:val="none" w:sz="0" w:space="0" w:color="auto"/>
          </w:divBdr>
          <w:divsChild>
            <w:div w:id="1136802724">
              <w:marLeft w:val="0"/>
              <w:marRight w:val="0"/>
              <w:marTop w:val="0"/>
              <w:marBottom w:val="0"/>
              <w:divBdr>
                <w:top w:val="none" w:sz="0" w:space="0" w:color="auto"/>
                <w:left w:val="none" w:sz="0" w:space="0" w:color="auto"/>
                <w:bottom w:val="none" w:sz="0" w:space="0" w:color="auto"/>
                <w:right w:val="none" w:sz="0" w:space="0" w:color="auto"/>
              </w:divBdr>
              <w:divsChild>
                <w:div w:id="1899319600">
                  <w:marLeft w:val="0"/>
                  <w:marRight w:val="0"/>
                  <w:marTop w:val="0"/>
                  <w:marBottom w:val="0"/>
                  <w:divBdr>
                    <w:top w:val="none" w:sz="0" w:space="0" w:color="auto"/>
                    <w:left w:val="none" w:sz="0" w:space="0" w:color="auto"/>
                    <w:bottom w:val="none" w:sz="0" w:space="0" w:color="auto"/>
                    <w:right w:val="none" w:sz="0" w:space="0" w:color="auto"/>
                  </w:divBdr>
                  <w:divsChild>
                    <w:div w:id="491604663">
                      <w:marLeft w:val="0"/>
                      <w:marRight w:val="0"/>
                      <w:marTop w:val="0"/>
                      <w:marBottom w:val="0"/>
                      <w:divBdr>
                        <w:top w:val="none" w:sz="0" w:space="0" w:color="auto"/>
                        <w:left w:val="none" w:sz="0" w:space="0" w:color="auto"/>
                        <w:bottom w:val="none" w:sz="0" w:space="0" w:color="auto"/>
                        <w:right w:val="none" w:sz="0" w:space="0" w:color="auto"/>
                      </w:divBdr>
                      <w:divsChild>
                        <w:div w:id="2144154215">
                          <w:marLeft w:val="0"/>
                          <w:marRight w:val="0"/>
                          <w:marTop w:val="0"/>
                          <w:marBottom w:val="0"/>
                          <w:divBdr>
                            <w:top w:val="none" w:sz="0" w:space="0" w:color="auto"/>
                            <w:left w:val="none" w:sz="0" w:space="0" w:color="auto"/>
                            <w:bottom w:val="none" w:sz="0" w:space="0" w:color="auto"/>
                            <w:right w:val="none" w:sz="0" w:space="0" w:color="auto"/>
                          </w:divBdr>
                          <w:divsChild>
                            <w:div w:id="43556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2601677">
      <w:bodyDiv w:val="1"/>
      <w:marLeft w:val="0"/>
      <w:marRight w:val="0"/>
      <w:marTop w:val="0"/>
      <w:marBottom w:val="0"/>
      <w:divBdr>
        <w:top w:val="none" w:sz="0" w:space="0" w:color="auto"/>
        <w:left w:val="none" w:sz="0" w:space="0" w:color="auto"/>
        <w:bottom w:val="none" w:sz="0" w:space="0" w:color="auto"/>
        <w:right w:val="none" w:sz="0" w:space="0" w:color="auto"/>
      </w:divBdr>
      <w:divsChild>
        <w:div w:id="275984191">
          <w:marLeft w:val="0"/>
          <w:marRight w:val="0"/>
          <w:marTop w:val="0"/>
          <w:marBottom w:val="0"/>
          <w:divBdr>
            <w:top w:val="none" w:sz="0" w:space="0" w:color="auto"/>
            <w:left w:val="none" w:sz="0" w:space="0" w:color="auto"/>
            <w:bottom w:val="none" w:sz="0" w:space="0" w:color="auto"/>
            <w:right w:val="none" w:sz="0" w:space="0" w:color="auto"/>
          </w:divBdr>
        </w:div>
        <w:div w:id="236791140">
          <w:marLeft w:val="0"/>
          <w:marRight w:val="0"/>
          <w:marTop w:val="0"/>
          <w:marBottom w:val="0"/>
          <w:divBdr>
            <w:top w:val="none" w:sz="0" w:space="0" w:color="auto"/>
            <w:left w:val="none" w:sz="0" w:space="0" w:color="auto"/>
            <w:bottom w:val="none" w:sz="0" w:space="0" w:color="auto"/>
            <w:right w:val="none" w:sz="0" w:space="0" w:color="auto"/>
          </w:divBdr>
        </w:div>
        <w:div w:id="284577983">
          <w:marLeft w:val="0"/>
          <w:marRight w:val="0"/>
          <w:marTop w:val="0"/>
          <w:marBottom w:val="0"/>
          <w:divBdr>
            <w:top w:val="none" w:sz="0" w:space="0" w:color="auto"/>
            <w:left w:val="none" w:sz="0" w:space="0" w:color="auto"/>
            <w:bottom w:val="none" w:sz="0" w:space="0" w:color="auto"/>
            <w:right w:val="none" w:sz="0" w:space="0" w:color="auto"/>
          </w:divBdr>
        </w:div>
        <w:div w:id="1233661886">
          <w:marLeft w:val="0"/>
          <w:marRight w:val="0"/>
          <w:marTop w:val="0"/>
          <w:marBottom w:val="0"/>
          <w:divBdr>
            <w:top w:val="none" w:sz="0" w:space="0" w:color="auto"/>
            <w:left w:val="none" w:sz="0" w:space="0" w:color="auto"/>
            <w:bottom w:val="none" w:sz="0" w:space="0" w:color="auto"/>
            <w:right w:val="none" w:sz="0" w:space="0" w:color="auto"/>
          </w:divBdr>
        </w:div>
        <w:div w:id="30894206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25DCB3-A71F-4CE1-8195-D1379D53E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38</Words>
  <Characters>12478</Characters>
  <Application>Microsoft Office Word</Application>
  <DocSecurity>0</DocSecurity>
  <Lines>103</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Natural occurring regulatory T cells exceed alloantigen-specific regulatory T cells in inhibiting GvHD compared to induced</vt:lpstr>
      <vt:lpstr>Natural occurring regulatory T cells exceed alloantigen-specific regulatory T cells in inhibiting GvHD compared to induced</vt:lpstr>
    </vt:vector>
  </TitlesOfParts>
  <Company>MHH</Company>
  <LinksUpToDate>false</LinksUpToDate>
  <CharactersWithSpaces>13290</CharactersWithSpaces>
  <SharedDoc>false</SharedDoc>
  <HLinks>
    <vt:vector size="24" baseType="variant">
      <vt:variant>
        <vt:i4>3604591</vt:i4>
      </vt:variant>
      <vt:variant>
        <vt:i4>135661</vt:i4>
      </vt:variant>
      <vt:variant>
        <vt:i4>1025</vt:i4>
      </vt:variant>
      <vt:variant>
        <vt:i4>1</vt:i4>
      </vt:variant>
      <vt:variant>
        <vt:lpwstr>Folie1</vt:lpwstr>
      </vt:variant>
      <vt:variant>
        <vt:lpwstr/>
      </vt:variant>
      <vt:variant>
        <vt:i4>3407983</vt:i4>
      </vt:variant>
      <vt:variant>
        <vt:i4>135667</vt:i4>
      </vt:variant>
      <vt:variant>
        <vt:i4>1026</vt:i4>
      </vt:variant>
      <vt:variant>
        <vt:i4>1</vt:i4>
      </vt:variant>
      <vt:variant>
        <vt:lpwstr>Folie2</vt:lpwstr>
      </vt:variant>
      <vt:variant>
        <vt:lpwstr/>
      </vt:variant>
      <vt:variant>
        <vt:i4>3473519</vt:i4>
      </vt:variant>
      <vt:variant>
        <vt:i4>135672</vt:i4>
      </vt:variant>
      <vt:variant>
        <vt:i4>1028</vt:i4>
      </vt:variant>
      <vt:variant>
        <vt:i4>1</vt:i4>
      </vt:variant>
      <vt:variant>
        <vt:lpwstr>Folie3</vt:lpwstr>
      </vt:variant>
      <vt:variant>
        <vt:lpwstr/>
      </vt:variant>
      <vt:variant>
        <vt:i4>3276911</vt:i4>
      </vt:variant>
      <vt:variant>
        <vt:i4>135678</vt:i4>
      </vt:variant>
      <vt:variant>
        <vt:i4>1027</vt:i4>
      </vt:variant>
      <vt:variant>
        <vt:i4>1</vt:i4>
      </vt:variant>
      <vt:variant>
        <vt:lpwstr>Folie4</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tural occurring regulatory T cells exceed alloantigen-specific regulatory T cells in inhibiting GvHD compared to induced</dc:title>
  <dc:creator>Könecke, Christian PD Dr.</dc:creator>
  <cp:lastModifiedBy>Könecke, Christian PD Dr.</cp:lastModifiedBy>
  <cp:revision>18</cp:revision>
  <cp:lastPrinted>2019-05-14T08:24:00Z</cp:lastPrinted>
  <dcterms:created xsi:type="dcterms:W3CDTF">2019-11-19T15:06:00Z</dcterms:created>
  <dcterms:modified xsi:type="dcterms:W3CDTF">2020-03-13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y fmtid="{D5CDD505-2E9C-101B-9397-08002B2CF9AE}" pid="11" name="PAPERS2_INFO_01">
    <vt:lpwstr>&lt;info&gt;&lt;style id="http://www.zotero.org/styles/plos-one"/&gt;&lt;hasBiblio/&gt;&lt;format class="21"/&gt;&lt;count citations="31" publications="23"/&gt;&lt;/info&gt;PAPERS2_INFO_END</vt:lpwstr>
  </property>
  <property fmtid="{D5CDD505-2E9C-101B-9397-08002B2CF9AE}" pid="12" name="Mendeley Recent Style Id 0_1">
    <vt:lpwstr>http://www.zotero.org/styles/american-sociological-association</vt:lpwstr>
  </property>
  <property fmtid="{D5CDD505-2E9C-101B-9397-08002B2CF9AE}" pid="13" name="Mendeley Recent Style Name 0_1">
    <vt:lpwstr>American Sociological Association</vt:lpwstr>
  </property>
  <property fmtid="{D5CDD505-2E9C-101B-9397-08002B2CF9AE}" pid="14" name="Mendeley Recent Style Id 1_1">
    <vt:lpwstr>http://www.zotero.org/styles/blood</vt:lpwstr>
  </property>
  <property fmtid="{D5CDD505-2E9C-101B-9397-08002B2CF9AE}" pid="15" name="Mendeley Recent Style Name 1_1">
    <vt:lpwstr>Blood</vt:lpwstr>
  </property>
  <property fmtid="{D5CDD505-2E9C-101B-9397-08002B2CF9AE}" pid="16" name="Mendeley Recent Style Id 2_1">
    <vt:lpwstr>http://www.zotero.org/styles/chicago-author-date</vt:lpwstr>
  </property>
  <property fmtid="{D5CDD505-2E9C-101B-9397-08002B2CF9AE}" pid="17" name="Mendeley Recent Style Name 2_1">
    <vt:lpwstr>Chicago Manual of Style 17th edition (author-date)</vt:lpwstr>
  </property>
  <property fmtid="{D5CDD505-2E9C-101B-9397-08002B2CF9AE}" pid="18" name="Mendeley Recent Style Id 3_1">
    <vt:lpwstr>http://www.zotero.org/styles/haematologica</vt:lpwstr>
  </property>
  <property fmtid="{D5CDD505-2E9C-101B-9397-08002B2CF9AE}" pid="19" name="Mendeley Recent Style Name 3_1">
    <vt:lpwstr>Haematologica</vt:lpwstr>
  </property>
  <property fmtid="{D5CDD505-2E9C-101B-9397-08002B2CF9AE}" pid="20" name="Mendeley Recent Style Id 4_1">
    <vt:lpwstr>http://www.zotero.org/styles/harvard1</vt:lpwstr>
  </property>
  <property fmtid="{D5CDD505-2E9C-101B-9397-08002B2CF9AE}" pid="21" name="Mendeley Recent Style Name 4_1">
    <vt:lpwstr>Harvard reference format 1 (deprecated)</vt:lpwstr>
  </property>
  <property fmtid="{D5CDD505-2E9C-101B-9397-08002B2CF9AE}" pid="22" name="Mendeley Recent Style Id 5_1">
    <vt:lpwstr>http://www.zotero.org/styles/ieee</vt:lpwstr>
  </property>
  <property fmtid="{D5CDD505-2E9C-101B-9397-08002B2CF9AE}" pid="23" name="Mendeley Recent Style Name 5_1">
    <vt:lpwstr>IEEE</vt:lpwstr>
  </property>
  <property fmtid="{D5CDD505-2E9C-101B-9397-08002B2CF9AE}" pid="24" name="Mendeley Recent Style Id 6_1">
    <vt:lpwstr>http://www.zotero.org/styles/immunity</vt:lpwstr>
  </property>
  <property fmtid="{D5CDD505-2E9C-101B-9397-08002B2CF9AE}" pid="25" name="Mendeley Recent Style Name 6_1">
    <vt:lpwstr>Immunity</vt:lpwstr>
  </property>
  <property fmtid="{D5CDD505-2E9C-101B-9397-08002B2CF9AE}" pid="26" name="Mendeley Recent Style Id 7_1">
    <vt:lpwstr>http://www.zotero.org/styles/nature</vt:lpwstr>
  </property>
  <property fmtid="{D5CDD505-2E9C-101B-9397-08002B2CF9AE}" pid="27" name="Mendeley Recent Style Name 7_1">
    <vt:lpwstr>Nature</vt:lpwstr>
  </property>
  <property fmtid="{D5CDD505-2E9C-101B-9397-08002B2CF9AE}" pid="28" name="Mendeley Recent Style Id 8_1">
    <vt:lpwstr>http://www.zotero.org/styles/the-journal-of-immunology</vt:lpwstr>
  </property>
  <property fmtid="{D5CDD505-2E9C-101B-9397-08002B2CF9AE}" pid="29" name="Mendeley Recent Style Name 8_1">
    <vt:lpwstr>The Journal of Immunology</vt:lpwstr>
  </property>
  <property fmtid="{D5CDD505-2E9C-101B-9397-08002B2CF9AE}" pid="30" name="Mendeley Recent Style Id 9_1">
    <vt:lpwstr>http://www.zotero.org/styles/vancouver</vt:lpwstr>
  </property>
  <property fmtid="{D5CDD505-2E9C-101B-9397-08002B2CF9AE}" pid="31" name="Mendeley Recent Style Name 9_1">
    <vt:lpwstr>Vancouver</vt:lpwstr>
  </property>
  <property fmtid="{D5CDD505-2E9C-101B-9397-08002B2CF9AE}" pid="32" name="Mendeley Document_1">
    <vt:lpwstr>True</vt:lpwstr>
  </property>
  <property fmtid="{D5CDD505-2E9C-101B-9397-08002B2CF9AE}" pid="33" name="Mendeley Unique User Id_1">
    <vt:lpwstr>91dd7949-d7e6-3e93-ab4e-4e795b88f38b</vt:lpwstr>
  </property>
  <property fmtid="{D5CDD505-2E9C-101B-9397-08002B2CF9AE}" pid="34" name="Mendeley Citation Style_1">
    <vt:lpwstr>http://www.zotero.org/styles/vancouver</vt:lpwstr>
  </property>
</Properties>
</file>